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A66646" w14:textId="77777777" w:rsidR="005D4266" w:rsidRPr="001549D3" w:rsidRDefault="005D4266" w:rsidP="005D4266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1DAE4C3F" w14:textId="77777777" w:rsidR="005D4266" w:rsidRDefault="005D4266" w:rsidP="00DD6AC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Pr="000F05B3">
        <w:rPr>
          <w:rFonts w:ascii="Times New Roman" w:hAnsi="Times New Roman" w:cs="Times New Roman"/>
          <w:b/>
          <w:sz w:val="24"/>
          <w:szCs w:val="24"/>
        </w:rPr>
        <w:t>1</w:t>
      </w:r>
      <w:r w:rsidR="00DD6A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760E">
        <w:rPr>
          <w:rFonts w:ascii="Times New Roman" w:hAnsi="Times New Roman" w:cs="Times New Roman"/>
          <w:sz w:val="24"/>
          <w:szCs w:val="24"/>
        </w:rPr>
        <w:t>a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4459E">
        <w:rPr>
          <w:rFonts w:ascii="Times New Roman" w:hAnsi="Times New Roman" w:cs="Times New Roman"/>
          <w:sz w:val="24"/>
          <w:szCs w:val="24"/>
        </w:rPr>
        <w:t>Bloom time (</w:t>
      </w:r>
      <w:r>
        <w:rPr>
          <w:rFonts w:ascii="Times New Roman" w:hAnsi="Times New Roman" w:cs="Times New Roman"/>
          <w:sz w:val="24"/>
          <w:szCs w:val="24"/>
        </w:rPr>
        <w:t>BT)</w:t>
      </w:r>
      <w:r w:rsidRPr="009276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parental cultivars in </w:t>
      </w:r>
      <w:r w:rsidR="00F802E3">
        <w:rPr>
          <w:rFonts w:ascii="Times New Roman" w:hAnsi="Times New Roman" w:cs="Times New Roman"/>
          <w:sz w:val="24"/>
          <w:szCs w:val="24"/>
        </w:rPr>
        <w:t xml:space="preserve">Julian </w:t>
      </w:r>
      <w:r>
        <w:rPr>
          <w:rFonts w:ascii="Times New Roman" w:hAnsi="Times New Roman" w:cs="Times New Roman"/>
          <w:sz w:val="24"/>
          <w:szCs w:val="24"/>
        </w:rPr>
        <w:t>days (</w:t>
      </w:r>
      <w:r w:rsidR="00F802E3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D) per year. b) BT </w:t>
      </w:r>
      <w:r w:rsidRPr="0092760E">
        <w:rPr>
          <w:rFonts w:ascii="Times New Roman" w:hAnsi="Times New Roman" w:cs="Times New Roman"/>
          <w:sz w:val="24"/>
          <w:szCs w:val="24"/>
        </w:rPr>
        <w:t>mean</w:t>
      </w:r>
      <w:r>
        <w:rPr>
          <w:rFonts w:ascii="Times New Roman" w:hAnsi="Times New Roman" w:cs="Times New Roman"/>
          <w:sz w:val="24"/>
          <w:szCs w:val="24"/>
        </w:rPr>
        <w:t xml:space="preserve">, standard deviation (SD), </w:t>
      </w:r>
      <w:r w:rsidRPr="000F05B3">
        <w:rPr>
          <w:rFonts w:ascii="Times New Roman" w:hAnsi="Times New Roman" w:cs="Times New Roman"/>
          <w:sz w:val="24"/>
          <w:szCs w:val="24"/>
        </w:rPr>
        <w:t>minimum (Min) and maximum (Max)</w:t>
      </w:r>
      <w:r>
        <w:rPr>
          <w:rFonts w:ascii="Times New Roman" w:hAnsi="Times New Roman" w:cs="Times New Roman"/>
          <w:sz w:val="24"/>
          <w:szCs w:val="24"/>
        </w:rPr>
        <w:t xml:space="preserve"> values, and number of individuals</w:t>
      </w:r>
      <w:r w:rsidRPr="000F05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henotyped each year (N), per year and family. Broad-sense </w:t>
      </w:r>
      <w:r w:rsidRPr="000F05B3">
        <w:rPr>
          <w:rFonts w:ascii="Times New Roman" w:hAnsi="Times New Roman" w:cs="Times New Roman"/>
          <w:sz w:val="24"/>
          <w:szCs w:val="24"/>
        </w:rPr>
        <w:t>heritability (</w:t>
      </w:r>
      <w:r w:rsidRPr="000F05B3">
        <w:rPr>
          <w:rFonts w:ascii="Times New Roman" w:hAnsi="Times New Roman" w:cs="Times New Roman"/>
          <w:i/>
          <w:sz w:val="24"/>
          <w:szCs w:val="24"/>
        </w:rPr>
        <w:t>H</w:t>
      </w:r>
      <w:r w:rsidRPr="000F05B3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0F05B3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of each family for the 4 years.</w:t>
      </w:r>
    </w:p>
    <w:p w14:paraId="42AFC4EF" w14:textId="77777777" w:rsidR="00175798" w:rsidRDefault="00175798" w:rsidP="00A5775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)</w:t>
      </w:r>
    </w:p>
    <w:tbl>
      <w:tblPr>
        <w:tblW w:w="809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5"/>
        <w:gridCol w:w="1547"/>
        <w:gridCol w:w="845"/>
        <w:gridCol w:w="1159"/>
        <w:gridCol w:w="1771"/>
        <w:gridCol w:w="1353"/>
        <w:gridCol w:w="725"/>
      </w:tblGrid>
      <w:tr w:rsidR="00F802E3" w:rsidRPr="005331AD" w14:paraId="2B257E65" w14:textId="77777777" w:rsidTr="00F802E3">
        <w:trPr>
          <w:trHeight w:val="286"/>
          <w:jc w:val="center"/>
        </w:trPr>
        <w:tc>
          <w:tcPr>
            <w:tcW w:w="6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2D991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val="es-ES" w:eastAsia="es-ES"/>
              </w:rPr>
            </w:pP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17A3A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  <w:t>‘Ambrunés’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AC1F0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  <w:t>‘BC</w:t>
            </w:r>
            <w:r w:rsidR="00A577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  <w:t>-</w:t>
            </w: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  <w:t>8’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ED6E0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  <w:t>‘Brooks’</w:t>
            </w:r>
          </w:p>
        </w:tc>
        <w:tc>
          <w:tcPr>
            <w:tcW w:w="17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61C2E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  <w:t>‘Cristobalina’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3CB27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  <w:t>‘Lambert’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58B16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  <w:t>‘Vic’</w:t>
            </w:r>
          </w:p>
        </w:tc>
      </w:tr>
      <w:tr w:rsidR="00F802E3" w:rsidRPr="005331AD" w14:paraId="1AAFA819" w14:textId="77777777" w:rsidTr="00F802E3">
        <w:trPr>
          <w:trHeight w:val="286"/>
          <w:jc w:val="center"/>
        </w:trPr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B365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2015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0734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92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223BE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96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FF4C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92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BE730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74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21D0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101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E854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97</w:t>
            </w:r>
          </w:p>
        </w:tc>
      </w:tr>
      <w:tr w:rsidR="00F802E3" w:rsidRPr="005331AD" w14:paraId="6FFEB386" w14:textId="77777777" w:rsidTr="00F802E3">
        <w:trPr>
          <w:trHeight w:val="286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88CB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201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B90C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9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3F161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DEEB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9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7BE8E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5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6179E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1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CD8E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99</w:t>
            </w:r>
          </w:p>
        </w:tc>
      </w:tr>
      <w:tr w:rsidR="00F802E3" w:rsidRPr="005331AD" w14:paraId="6F005166" w14:textId="77777777" w:rsidTr="00F802E3">
        <w:trPr>
          <w:trHeight w:val="286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A0DF3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201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D6E7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7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23B87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7B30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7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CD5C6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6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1F801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4077E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82</w:t>
            </w:r>
          </w:p>
        </w:tc>
      </w:tr>
      <w:tr w:rsidR="00F802E3" w:rsidRPr="005331AD" w14:paraId="01D282A3" w14:textId="77777777" w:rsidTr="00F802E3">
        <w:trPr>
          <w:trHeight w:val="300"/>
          <w:jc w:val="center"/>
        </w:trPr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3FB415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201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EC778C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9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B321AF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FF8BC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9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62D0C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7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4AFCA7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10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CB5D98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  <w:t>101</w:t>
            </w:r>
          </w:p>
        </w:tc>
      </w:tr>
    </w:tbl>
    <w:p w14:paraId="03EA68B5" w14:textId="77777777" w:rsidR="00175798" w:rsidRDefault="00175798" w:rsidP="0017579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BF91CA" w14:textId="77777777" w:rsidR="00175798" w:rsidRPr="003C4623" w:rsidRDefault="00175798" w:rsidP="00A5775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)</w:t>
      </w:r>
    </w:p>
    <w:tbl>
      <w:tblPr>
        <w:tblW w:w="811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9"/>
        <w:gridCol w:w="1467"/>
        <w:gridCol w:w="992"/>
        <w:gridCol w:w="992"/>
        <w:gridCol w:w="992"/>
        <w:gridCol w:w="992"/>
        <w:gridCol w:w="992"/>
        <w:gridCol w:w="992"/>
      </w:tblGrid>
      <w:tr w:rsidR="00F802E3" w:rsidRPr="005331AD" w14:paraId="65B29517" w14:textId="77777777" w:rsidTr="00A57757">
        <w:trPr>
          <w:trHeight w:val="316"/>
          <w:jc w:val="center"/>
        </w:trPr>
        <w:tc>
          <w:tcPr>
            <w:tcW w:w="699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48DF66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val="es-ES" w:eastAsia="es-ES"/>
              </w:rPr>
            </w:pPr>
          </w:p>
        </w:tc>
        <w:tc>
          <w:tcPr>
            <w:tcW w:w="14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AEFB42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9FD73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A×C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D02F7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B×C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77DA5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B×C</w:t>
            </w:r>
            <w:r w:rsidR="004812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 xml:space="preserve"> F</w:t>
            </w: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BFA74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C×C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43A57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L×C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EDB5E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V×C</w:t>
            </w:r>
          </w:p>
        </w:tc>
      </w:tr>
      <w:tr w:rsidR="00F802E3" w:rsidRPr="005331AD" w14:paraId="2B942E75" w14:textId="77777777" w:rsidTr="00A57757">
        <w:trPr>
          <w:trHeight w:val="316"/>
          <w:jc w:val="center"/>
        </w:trPr>
        <w:tc>
          <w:tcPr>
            <w:tcW w:w="699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0E7B6F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2015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A21044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56CA5C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92.2±3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9DF41B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93.6±3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AA6AA1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8.4±4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C96C85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78.0±4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54EF7A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94.0±3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73E7E5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92.0±3.5</w:t>
            </w:r>
          </w:p>
        </w:tc>
      </w:tr>
      <w:tr w:rsidR="00F802E3" w:rsidRPr="005331AD" w14:paraId="47D4F9B8" w14:textId="77777777" w:rsidTr="00A57757">
        <w:trPr>
          <w:trHeight w:val="316"/>
          <w:jc w:val="center"/>
        </w:trPr>
        <w:tc>
          <w:tcPr>
            <w:tcW w:w="699" w:type="dxa"/>
            <w:vMerge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EC7186A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009982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M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0E0BF0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ECA565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791D7CE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10B195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79805E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3E4474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5</w:t>
            </w:r>
          </w:p>
        </w:tc>
      </w:tr>
      <w:tr w:rsidR="00F802E3" w:rsidRPr="005331AD" w14:paraId="143B600A" w14:textId="77777777" w:rsidTr="00A57757">
        <w:trPr>
          <w:trHeight w:val="301"/>
          <w:jc w:val="center"/>
        </w:trPr>
        <w:tc>
          <w:tcPr>
            <w:tcW w:w="699" w:type="dxa"/>
            <w:vMerge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07CF10B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380DBB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Ma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73BDDC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479596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426E36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8AFBD6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EC2200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E12AFF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102</w:t>
            </w:r>
          </w:p>
        </w:tc>
      </w:tr>
      <w:tr w:rsidR="00F802E3" w:rsidRPr="005331AD" w14:paraId="33367C2B" w14:textId="77777777" w:rsidTr="00A57757">
        <w:trPr>
          <w:trHeight w:val="316"/>
          <w:jc w:val="center"/>
        </w:trPr>
        <w:tc>
          <w:tcPr>
            <w:tcW w:w="699" w:type="dxa"/>
            <w:vMerge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4E02C96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1B3EDF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47DCB0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EA0017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123604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AF121D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56DA7F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090CA2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76</w:t>
            </w:r>
          </w:p>
        </w:tc>
      </w:tr>
      <w:tr w:rsidR="00F802E3" w:rsidRPr="005331AD" w14:paraId="59D283FD" w14:textId="77777777" w:rsidTr="00A57757">
        <w:trPr>
          <w:trHeight w:val="316"/>
          <w:jc w:val="center"/>
        </w:trPr>
        <w:tc>
          <w:tcPr>
            <w:tcW w:w="699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4644E1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201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CD3B9D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Mean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74C1A3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9.1±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356E9F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8.9±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E18C87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90.8±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D8C473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71.2±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F54C78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93.4±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834A9F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94.4±4.0</w:t>
            </w:r>
          </w:p>
        </w:tc>
      </w:tr>
      <w:tr w:rsidR="00F802E3" w:rsidRPr="005331AD" w14:paraId="34B76945" w14:textId="77777777" w:rsidTr="00A57757">
        <w:trPr>
          <w:trHeight w:val="316"/>
          <w:jc w:val="center"/>
        </w:trPr>
        <w:tc>
          <w:tcPr>
            <w:tcW w:w="69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7C1E63AA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E25A08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A4C6AF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672959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AA2C3F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7062D3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8C0EBE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1E83EA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7</w:t>
            </w:r>
          </w:p>
        </w:tc>
      </w:tr>
      <w:tr w:rsidR="00F802E3" w:rsidRPr="005331AD" w14:paraId="08B70B05" w14:textId="77777777" w:rsidTr="00A57757">
        <w:trPr>
          <w:trHeight w:val="301"/>
          <w:jc w:val="center"/>
        </w:trPr>
        <w:tc>
          <w:tcPr>
            <w:tcW w:w="69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7B4E5DEB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76091E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Ma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488A68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F28EB4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593779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B223FB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1B1F56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8E0732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105</w:t>
            </w:r>
          </w:p>
        </w:tc>
      </w:tr>
      <w:tr w:rsidR="00F802E3" w:rsidRPr="005331AD" w14:paraId="08900A31" w14:textId="77777777" w:rsidTr="00A57757">
        <w:trPr>
          <w:trHeight w:val="316"/>
          <w:jc w:val="center"/>
        </w:trPr>
        <w:tc>
          <w:tcPr>
            <w:tcW w:w="69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712E69F9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A46747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1ABEF8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1D286E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A4D2DC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3A2607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D1A7CB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1EFB00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76</w:t>
            </w:r>
          </w:p>
        </w:tc>
      </w:tr>
      <w:tr w:rsidR="00F802E3" w:rsidRPr="005331AD" w14:paraId="59703406" w14:textId="77777777" w:rsidTr="00A57757">
        <w:trPr>
          <w:trHeight w:val="316"/>
          <w:jc w:val="center"/>
        </w:trPr>
        <w:tc>
          <w:tcPr>
            <w:tcW w:w="699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E3AF74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201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CEAAB6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Mean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780374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76.4±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292C05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74.5±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8A7C1B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75.5±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C7EBCD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67.4±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AE0911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79.1±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9E92BD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78.5±2.4</w:t>
            </w:r>
          </w:p>
        </w:tc>
      </w:tr>
      <w:tr w:rsidR="00F802E3" w:rsidRPr="005331AD" w14:paraId="473F007F" w14:textId="77777777" w:rsidTr="00A57757">
        <w:trPr>
          <w:trHeight w:val="316"/>
          <w:jc w:val="center"/>
        </w:trPr>
        <w:tc>
          <w:tcPr>
            <w:tcW w:w="69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4088C271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9830FB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9BF569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228A06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15C998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E395A7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F0E9D4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4752C4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73</w:t>
            </w:r>
          </w:p>
        </w:tc>
      </w:tr>
      <w:tr w:rsidR="00F802E3" w:rsidRPr="005331AD" w14:paraId="7B3930F4" w14:textId="77777777" w:rsidTr="00A57757">
        <w:trPr>
          <w:trHeight w:val="301"/>
          <w:jc w:val="center"/>
        </w:trPr>
        <w:tc>
          <w:tcPr>
            <w:tcW w:w="69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5702D310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67FF3B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Ma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B73BED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829D22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D2F75E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68BF11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76DAEB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B97138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7</w:t>
            </w:r>
          </w:p>
        </w:tc>
      </w:tr>
      <w:tr w:rsidR="00F802E3" w:rsidRPr="005331AD" w14:paraId="6C8523F8" w14:textId="77777777" w:rsidTr="00A57757">
        <w:trPr>
          <w:trHeight w:val="316"/>
          <w:jc w:val="center"/>
        </w:trPr>
        <w:tc>
          <w:tcPr>
            <w:tcW w:w="69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5C180902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1E820C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6FC48D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D425EC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BF9A44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8DD9C6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E86E2D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D787E4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141</w:t>
            </w:r>
          </w:p>
        </w:tc>
      </w:tr>
      <w:tr w:rsidR="00F802E3" w:rsidRPr="005331AD" w14:paraId="6CBAA4EE" w14:textId="77777777" w:rsidTr="00A57757">
        <w:trPr>
          <w:trHeight w:val="316"/>
          <w:jc w:val="center"/>
        </w:trPr>
        <w:tc>
          <w:tcPr>
            <w:tcW w:w="699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C1E1BF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201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FE3195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Mean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C0E8C2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92.4±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AE4D32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91.6±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D42E29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94.4±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FBC12D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3.6±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2E8C80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94.9±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D0EA55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95.5±2.5</w:t>
            </w:r>
          </w:p>
        </w:tc>
      </w:tr>
      <w:tr w:rsidR="00F802E3" w:rsidRPr="005331AD" w14:paraId="41D304EF" w14:textId="77777777" w:rsidTr="00A57757">
        <w:trPr>
          <w:trHeight w:val="316"/>
          <w:jc w:val="center"/>
        </w:trPr>
        <w:tc>
          <w:tcPr>
            <w:tcW w:w="69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4F56276F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33B999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63E81D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CC8FF4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BB614D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90A2C3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C0D9DF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732159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89</w:t>
            </w:r>
          </w:p>
        </w:tc>
      </w:tr>
      <w:tr w:rsidR="00F802E3" w:rsidRPr="005331AD" w14:paraId="2823469B" w14:textId="77777777" w:rsidTr="00A57757">
        <w:trPr>
          <w:trHeight w:val="301"/>
          <w:jc w:val="center"/>
        </w:trPr>
        <w:tc>
          <w:tcPr>
            <w:tcW w:w="69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5771281A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1C6123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Ma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C74092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051E78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6EBE21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80DE58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DE8E16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FDE411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104</w:t>
            </w:r>
          </w:p>
        </w:tc>
      </w:tr>
      <w:tr w:rsidR="00F802E3" w:rsidRPr="005331AD" w14:paraId="2DB49EC2" w14:textId="77777777" w:rsidTr="00A57757">
        <w:trPr>
          <w:trHeight w:val="316"/>
          <w:jc w:val="center"/>
        </w:trPr>
        <w:tc>
          <w:tcPr>
            <w:tcW w:w="69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6C586779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866B85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s-ES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D789C9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CDADE7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952E24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17EFE6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5B15B4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5CA1B6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152</w:t>
            </w:r>
          </w:p>
        </w:tc>
      </w:tr>
      <w:tr w:rsidR="00F802E3" w:rsidRPr="005331AD" w14:paraId="7F9046DD" w14:textId="77777777" w:rsidTr="00A57757">
        <w:trPr>
          <w:trHeight w:val="331"/>
          <w:jc w:val="center"/>
        </w:trPr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B3193" w14:textId="77777777" w:rsidR="00F802E3" w:rsidRPr="005331AD" w:rsidRDefault="00F802E3" w:rsidP="00422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val="es-ES" w:eastAsia="es-E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9979D" w14:textId="77777777" w:rsidR="00F802E3" w:rsidRPr="005331AD" w:rsidRDefault="00F802E3" w:rsidP="00422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0"/>
                <w:lang w:eastAsia="es-ES"/>
              </w:rPr>
              <w:t>H</w:t>
            </w:r>
            <w:r w:rsidRPr="005331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6A3940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233693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F175A6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3B4FC0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F48B4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44CD9A" w14:textId="77777777" w:rsidR="00F802E3" w:rsidRPr="005331AD" w:rsidRDefault="00F802E3" w:rsidP="00422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ES" w:eastAsia="es-ES"/>
              </w:rPr>
            </w:pPr>
            <w:r w:rsidRPr="005331A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0.91</w:t>
            </w:r>
          </w:p>
        </w:tc>
      </w:tr>
    </w:tbl>
    <w:p w14:paraId="5CFB75C8" w14:textId="77777777" w:rsidR="002A005A" w:rsidRDefault="002A005A" w:rsidP="005D42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E27045" w14:textId="77777777" w:rsidR="00DD6ACF" w:rsidRDefault="00DD6ACF" w:rsidP="00DD6AC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F9CF26" w14:textId="77777777" w:rsidR="00F802E3" w:rsidRDefault="00F802E3" w:rsidP="00DD6AC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8CB49A" w14:textId="77777777" w:rsidR="00F802E3" w:rsidRDefault="00F802E3" w:rsidP="00DD6AC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F962F1" w14:textId="77777777" w:rsidR="00F802E3" w:rsidRDefault="00F802E3" w:rsidP="00DD6AC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55A014" w14:textId="77777777" w:rsidR="00F802E3" w:rsidRDefault="00F802E3" w:rsidP="00DD6AC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DEAE1BB" w14:textId="77777777" w:rsidR="00F802E3" w:rsidRDefault="00F802E3" w:rsidP="00DD6AC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E27AD5" w14:textId="77777777" w:rsidR="004224FA" w:rsidRDefault="004224FA" w:rsidP="00DD6AC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98F0430" w14:textId="77777777" w:rsidR="004224FA" w:rsidRDefault="004224FA" w:rsidP="00DD6AC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A071DD" w14:textId="77777777" w:rsidR="004224FA" w:rsidRDefault="004224FA" w:rsidP="00DD6AC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3D0F9E" w14:textId="77777777" w:rsidR="004224FA" w:rsidRDefault="004224FA" w:rsidP="00DD6AC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8CDC31" w14:textId="77777777" w:rsidR="004224FA" w:rsidRDefault="004224FA" w:rsidP="00DD6AC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E81BB1" w14:textId="77777777" w:rsidR="004224FA" w:rsidRDefault="004224FA" w:rsidP="00DD6AC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7B319C" w14:textId="77777777" w:rsidR="00F802E3" w:rsidRDefault="00F802E3" w:rsidP="00DD6AC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2B257C" w14:textId="77777777" w:rsidR="00F802E3" w:rsidRDefault="00F802E3" w:rsidP="00DD6AC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49CA88" w14:textId="77777777" w:rsidR="00F802E3" w:rsidRDefault="00F802E3" w:rsidP="00DD6AC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EB9E00" w14:textId="77777777" w:rsidR="00F802E3" w:rsidRDefault="00F802E3" w:rsidP="00DD6AC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190A45" w14:textId="77777777" w:rsidR="00DD6ACF" w:rsidRDefault="00DD6ACF" w:rsidP="00DD6AC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ABA93F" w14:textId="77777777" w:rsidR="005D4266" w:rsidRDefault="005D4266" w:rsidP="00DD6AC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2</w:t>
      </w:r>
      <w:r w:rsidR="00DD6A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E4318">
        <w:rPr>
          <w:rFonts w:ascii="Times New Roman" w:hAnsi="Times New Roman" w:cs="Times New Roman"/>
          <w:sz w:val="24"/>
          <w:szCs w:val="24"/>
        </w:rPr>
        <w:t>Pearson correlation coefficients of</w:t>
      </w:r>
      <w:r>
        <w:rPr>
          <w:rFonts w:ascii="Times New Roman" w:hAnsi="Times New Roman" w:cs="Times New Roman"/>
          <w:sz w:val="24"/>
          <w:szCs w:val="24"/>
        </w:rPr>
        <w:t xml:space="preserve"> BT</w:t>
      </w:r>
      <w:r w:rsidRPr="006E4318">
        <w:rPr>
          <w:rFonts w:ascii="Times New Roman" w:hAnsi="Times New Roman" w:cs="Times New Roman"/>
          <w:sz w:val="24"/>
          <w:szCs w:val="24"/>
        </w:rPr>
        <w:t xml:space="preserve"> amon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6E4318">
        <w:rPr>
          <w:rFonts w:ascii="Times New Roman" w:hAnsi="Times New Roman" w:cs="Times New Roman"/>
          <w:sz w:val="24"/>
          <w:szCs w:val="24"/>
        </w:rPr>
        <w:t xml:space="preserve"> years (2015 to 2018) and BLUP valu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F88A7DC" w14:textId="77777777" w:rsidR="00175798" w:rsidRDefault="00175798" w:rsidP="005D4266">
      <w:pPr>
        <w:shd w:val="clear" w:color="auto" w:fill="FFFFFF" w:themeFill="background1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1"/>
        <w:tblW w:w="6622" w:type="dxa"/>
        <w:jc w:val="center"/>
        <w:tblLayout w:type="fixed"/>
        <w:tblLook w:val="04A0" w:firstRow="1" w:lastRow="0" w:firstColumn="1" w:lastColumn="0" w:noHBand="0" w:noVBand="1"/>
      </w:tblPr>
      <w:tblGrid>
        <w:gridCol w:w="1424"/>
        <w:gridCol w:w="975"/>
        <w:gridCol w:w="974"/>
        <w:gridCol w:w="975"/>
        <w:gridCol w:w="974"/>
        <w:gridCol w:w="1300"/>
      </w:tblGrid>
      <w:tr w:rsidR="00182C47" w:rsidRPr="00EF6C7C" w14:paraId="6BF310BC" w14:textId="77777777" w:rsidTr="00A57757">
        <w:trPr>
          <w:trHeight w:val="33"/>
          <w:jc w:val="center"/>
        </w:trPr>
        <w:tc>
          <w:tcPr>
            <w:tcW w:w="14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9C71D2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9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C76965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>BT</w:t>
            </w:r>
            <w:r w:rsidRPr="00363B72"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 xml:space="preserve"> 15</w:t>
            </w:r>
          </w:p>
        </w:tc>
        <w:tc>
          <w:tcPr>
            <w:tcW w:w="9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2314F1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>BT</w:t>
            </w:r>
            <w:r w:rsidRPr="00363B72"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 xml:space="preserve"> 16</w:t>
            </w:r>
          </w:p>
        </w:tc>
        <w:tc>
          <w:tcPr>
            <w:tcW w:w="9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E745CF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>BT</w:t>
            </w:r>
            <w:r w:rsidRPr="00363B72"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 xml:space="preserve"> 17</w:t>
            </w:r>
          </w:p>
        </w:tc>
        <w:tc>
          <w:tcPr>
            <w:tcW w:w="9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6DCB06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>BT</w:t>
            </w:r>
            <w:r w:rsidRPr="00363B72"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 xml:space="preserve"> 18</w:t>
            </w:r>
          </w:p>
        </w:tc>
        <w:tc>
          <w:tcPr>
            <w:tcW w:w="1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128132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>BT</w:t>
            </w:r>
            <w:r w:rsidRPr="00363B72"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 xml:space="preserve"> BLUP</w:t>
            </w:r>
          </w:p>
        </w:tc>
      </w:tr>
      <w:tr w:rsidR="00182C47" w:rsidRPr="00EF6C7C" w14:paraId="012ED66A" w14:textId="77777777" w:rsidTr="00A57757">
        <w:trPr>
          <w:trHeight w:val="130"/>
          <w:jc w:val="center"/>
        </w:trPr>
        <w:tc>
          <w:tcPr>
            <w:tcW w:w="142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D5F7A0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>BT</w:t>
            </w:r>
            <w:r w:rsidRPr="00363B72"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 xml:space="preserve"> 15</w:t>
            </w:r>
          </w:p>
        </w:tc>
        <w:tc>
          <w:tcPr>
            <w:tcW w:w="9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89B4BB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</w:t>
            </w:r>
          </w:p>
        </w:tc>
        <w:tc>
          <w:tcPr>
            <w:tcW w:w="97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E72A38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.934</w:t>
            </w: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</w:p>
        </w:tc>
        <w:tc>
          <w:tcPr>
            <w:tcW w:w="9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4BA0B4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.904</w:t>
            </w: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</w:p>
        </w:tc>
        <w:tc>
          <w:tcPr>
            <w:tcW w:w="97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60E4B1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.897</w:t>
            </w: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324933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.962</w:t>
            </w: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</w:p>
        </w:tc>
      </w:tr>
      <w:tr w:rsidR="00182C47" w:rsidRPr="00EF6C7C" w14:paraId="3EDA4FAB" w14:textId="77777777" w:rsidTr="00A57757">
        <w:trPr>
          <w:trHeight w:val="124"/>
          <w:jc w:val="center"/>
        </w:trPr>
        <w:tc>
          <w:tcPr>
            <w:tcW w:w="14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E44C6A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>BT</w:t>
            </w:r>
            <w:r w:rsidRPr="00363B72"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 xml:space="preserve"> 16</w:t>
            </w:r>
          </w:p>
        </w:tc>
        <w:tc>
          <w:tcPr>
            <w:tcW w:w="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5474C7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10E7F6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</w:t>
            </w:r>
          </w:p>
        </w:tc>
        <w:tc>
          <w:tcPr>
            <w:tcW w:w="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9F90E5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.916</w:t>
            </w: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</w:p>
        </w:tc>
        <w:tc>
          <w:tcPr>
            <w:tcW w:w="9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869ACD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.948</w:t>
            </w: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ED7CD1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.984</w:t>
            </w: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</w:p>
        </w:tc>
      </w:tr>
      <w:tr w:rsidR="00182C47" w:rsidRPr="00EF6C7C" w14:paraId="1DBE3744" w14:textId="77777777" w:rsidTr="00A57757">
        <w:trPr>
          <w:trHeight w:val="130"/>
          <w:jc w:val="center"/>
        </w:trPr>
        <w:tc>
          <w:tcPr>
            <w:tcW w:w="14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2F22C5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>BT</w:t>
            </w:r>
            <w:r w:rsidRPr="00363B72"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 xml:space="preserve"> 17</w:t>
            </w:r>
          </w:p>
        </w:tc>
        <w:tc>
          <w:tcPr>
            <w:tcW w:w="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55BCA1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3236E5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70B0D4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3C935A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.938</w:t>
            </w: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EDB179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.955</w:t>
            </w: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</w:p>
        </w:tc>
      </w:tr>
      <w:tr w:rsidR="00182C47" w:rsidRPr="00EF6C7C" w14:paraId="78AF0A22" w14:textId="77777777" w:rsidTr="00A57757">
        <w:trPr>
          <w:trHeight w:val="130"/>
          <w:jc w:val="center"/>
        </w:trPr>
        <w:tc>
          <w:tcPr>
            <w:tcW w:w="14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5AEA0C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>BT</w:t>
            </w:r>
            <w:r w:rsidRPr="00363B72"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 xml:space="preserve"> 18</w:t>
            </w:r>
          </w:p>
        </w:tc>
        <w:tc>
          <w:tcPr>
            <w:tcW w:w="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D186A2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26B824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72F4E7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2A01C2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924007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.966</w:t>
            </w: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</w:p>
        </w:tc>
      </w:tr>
      <w:tr w:rsidR="00182C47" w:rsidRPr="00EF6C7C" w14:paraId="751AE395" w14:textId="77777777" w:rsidTr="00A57757">
        <w:trPr>
          <w:trHeight w:val="130"/>
          <w:jc w:val="center"/>
        </w:trPr>
        <w:tc>
          <w:tcPr>
            <w:tcW w:w="14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E24A007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>BT</w:t>
            </w:r>
            <w:r w:rsidRPr="00363B72"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 xml:space="preserve"> BLUP</w:t>
            </w:r>
          </w:p>
        </w:tc>
        <w:tc>
          <w:tcPr>
            <w:tcW w:w="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E1C191E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6FC4F04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870325A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348A81A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565953C" w14:textId="77777777" w:rsidR="00182C47" w:rsidRPr="00363B72" w:rsidRDefault="00182C47" w:rsidP="00A57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63B7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</w:t>
            </w:r>
          </w:p>
        </w:tc>
      </w:tr>
    </w:tbl>
    <w:p w14:paraId="2399B23B" w14:textId="77777777" w:rsidR="00175798" w:rsidRPr="002F762B" w:rsidRDefault="00182C47" w:rsidP="00A5775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</w:t>
      </w:r>
      <w:r w:rsidR="00175798" w:rsidRPr="002F762B">
        <w:rPr>
          <w:rFonts w:ascii="Times New Roman" w:hAnsi="Times New Roman" w:cs="Times New Roman"/>
          <w:sz w:val="20"/>
          <w:szCs w:val="20"/>
        </w:rPr>
        <w:t xml:space="preserve">* indicates significant correlation at </w:t>
      </w:r>
      <w:r w:rsidR="00175798" w:rsidRPr="002F762B">
        <w:rPr>
          <w:rFonts w:ascii="Times New Roman" w:hAnsi="Times New Roman" w:cs="Times New Roman"/>
          <w:i/>
          <w:sz w:val="20"/>
          <w:szCs w:val="20"/>
        </w:rPr>
        <w:t>P&lt;</w:t>
      </w:r>
      <w:r w:rsidR="00175798" w:rsidRPr="002F762B">
        <w:rPr>
          <w:rFonts w:ascii="Times New Roman" w:hAnsi="Times New Roman" w:cs="Times New Roman"/>
          <w:sz w:val="20"/>
          <w:szCs w:val="20"/>
        </w:rPr>
        <w:t>0.01.</w:t>
      </w:r>
    </w:p>
    <w:p w14:paraId="5A5758E0" w14:textId="77777777" w:rsidR="00175798" w:rsidRDefault="00175798" w:rsidP="005D4266">
      <w:pPr>
        <w:shd w:val="clear" w:color="auto" w:fill="FFFFFF" w:themeFill="background1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F9623D" w14:textId="77777777" w:rsidR="005D4266" w:rsidRDefault="005D4266" w:rsidP="005D42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3AA855" w14:textId="77777777" w:rsidR="00175798" w:rsidRDefault="00175798" w:rsidP="005D42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58AD7A" w14:textId="77777777" w:rsidR="00175798" w:rsidRDefault="00175798" w:rsidP="005D42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04110A" w14:textId="77777777" w:rsidR="00175798" w:rsidRDefault="00175798" w:rsidP="005D42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0E7FE0" w14:textId="77777777" w:rsidR="00175798" w:rsidRDefault="00175798" w:rsidP="005D42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4CAD02" w14:textId="77777777" w:rsidR="00175798" w:rsidRDefault="00175798" w:rsidP="005D42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961080" w14:textId="77777777" w:rsidR="00175798" w:rsidRDefault="00175798" w:rsidP="005D42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03D21F" w14:textId="77777777" w:rsidR="005D4266" w:rsidRDefault="005D4266" w:rsidP="005D42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36DDD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E36D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F50DE">
        <w:rPr>
          <w:rFonts w:ascii="Times New Roman" w:hAnsi="Times New Roman" w:cs="Times New Roman"/>
          <w:sz w:val="24"/>
          <w:szCs w:val="24"/>
        </w:rPr>
        <w:t xml:space="preserve">Number of </w:t>
      </w:r>
      <w:r>
        <w:rPr>
          <w:rFonts w:ascii="Times New Roman" w:hAnsi="Times New Roman" w:cs="Times New Roman"/>
          <w:sz w:val="24"/>
          <w:szCs w:val="24"/>
        </w:rPr>
        <w:t xml:space="preserve">polymorphic </w:t>
      </w:r>
      <w:r w:rsidRPr="008F50DE">
        <w:rPr>
          <w:rFonts w:ascii="Times New Roman" w:hAnsi="Times New Roman" w:cs="Times New Roman"/>
          <w:sz w:val="24"/>
          <w:szCs w:val="24"/>
        </w:rPr>
        <w:t>SNP</w:t>
      </w:r>
      <w:r>
        <w:rPr>
          <w:rFonts w:ascii="Times New Roman" w:hAnsi="Times New Roman" w:cs="Times New Roman"/>
          <w:sz w:val="24"/>
          <w:szCs w:val="24"/>
        </w:rPr>
        <w:t>s mapped per progeny and</w:t>
      </w:r>
      <w:r w:rsidRPr="008F50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ed for QTL analysis</w:t>
      </w:r>
      <w:r w:rsidRPr="008F50DE">
        <w:rPr>
          <w:rFonts w:ascii="Times New Roman" w:hAnsi="Times New Roman" w:cs="Times New Roman"/>
          <w:sz w:val="24"/>
          <w:szCs w:val="24"/>
        </w:rPr>
        <w:t>.</w:t>
      </w:r>
    </w:p>
    <w:p w14:paraId="2AA0BE03" w14:textId="77777777" w:rsidR="00175798" w:rsidRPr="00A72F87" w:rsidRDefault="00175798" w:rsidP="00175798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146"/>
        <w:gridCol w:w="1142"/>
        <w:gridCol w:w="1174"/>
        <w:gridCol w:w="1146"/>
        <w:gridCol w:w="1143"/>
        <w:gridCol w:w="1146"/>
        <w:gridCol w:w="1028"/>
      </w:tblGrid>
      <w:tr w:rsidR="00175798" w:rsidRPr="008F50DE" w14:paraId="77A88029" w14:textId="77777777" w:rsidTr="00175798">
        <w:trPr>
          <w:jc w:val="center"/>
        </w:trPr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A64F41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3B6C78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b/>
                <w:sz w:val="24"/>
                <w:szCs w:val="24"/>
              </w:rPr>
              <w:t>A×C</w:t>
            </w: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BD1B2C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b/>
                <w:sz w:val="24"/>
                <w:szCs w:val="24"/>
              </w:rPr>
              <w:t>B×C</w:t>
            </w:r>
          </w:p>
        </w:tc>
        <w:tc>
          <w:tcPr>
            <w:tcW w:w="11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C8502E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×C</w:t>
            </w:r>
            <w:r w:rsidR="004812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B8F5D0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b/>
                <w:sz w:val="24"/>
                <w:szCs w:val="24"/>
              </w:rPr>
              <w:t>C×C</w:t>
            </w:r>
          </w:p>
        </w:tc>
        <w:tc>
          <w:tcPr>
            <w:tcW w:w="11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BB0522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b/>
                <w:sz w:val="24"/>
                <w:szCs w:val="24"/>
              </w:rPr>
              <w:t>L×C</w:t>
            </w:r>
          </w:p>
        </w:tc>
        <w:tc>
          <w:tcPr>
            <w:tcW w:w="1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C0914A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b/>
                <w:sz w:val="24"/>
                <w:szCs w:val="24"/>
              </w:rPr>
              <w:t>V×C</w:t>
            </w:r>
          </w:p>
        </w:tc>
        <w:tc>
          <w:tcPr>
            <w:tcW w:w="10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92969B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175798" w:rsidRPr="008F50DE" w14:paraId="0465E8FB" w14:textId="77777777" w:rsidTr="00175798">
        <w:trPr>
          <w:jc w:val="center"/>
        </w:trPr>
        <w:tc>
          <w:tcPr>
            <w:tcW w:w="11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49AC85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F50DE">
              <w:rPr>
                <w:rFonts w:ascii="Times New Roman" w:hAnsi="Times New Roman" w:cs="Times New Roman"/>
                <w:b/>
                <w:sz w:val="24"/>
                <w:szCs w:val="24"/>
              </w:rPr>
              <w:t>Chr</w:t>
            </w:r>
            <w:proofErr w:type="spellEnd"/>
            <w:r w:rsidRPr="008F50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</w:p>
        </w:tc>
        <w:tc>
          <w:tcPr>
            <w:tcW w:w="114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6C151A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1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72556C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17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43D4F2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14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4D110C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93B7A0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14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F84CCB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0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A6CF26" w14:textId="77777777" w:rsidR="00175798" w:rsidRPr="00684BA4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7</w:t>
            </w:r>
          </w:p>
        </w:tc>
      </w:tr>
      <w:tr w:rsidR="00175798" w:rsidRPr="008F50DE" w14:paraId="4AF28BB8" w14:textId="77777777" w:rsidTr="00175798">
        <w:trPr>
          <w:jc w:val="center"/>
        </w:trPr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A7A88B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F50DE">
              <w:rPr>
                <w:rFonts w:ascii="Times New Roman" w:hAnsi="Times New Roman" w:cs="Times New Roman"/>
                <w:b/>
                <w:sz w:val="24"/>
                <w:szCs w:val="24"/>
              </w:rPr>
              <w:t>Chr</w:t>
            </w:r>
            <w:proofErr w:type="spellEnd"/>
            <w:r w:rsidRPr="008F50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F9C1A6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86DF64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34A9E3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6649E5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2DCDA0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366180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470E0C" w14:textId="77777777" w:rsidR="00175798" w:rsidRPr="00684BA4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6</w:t>
            </w:r>
          </w:p>
        </w:tc>
      </w:tr>
      <w:tr w:rsidR="00175798" w:rsidRPr="008F50DE" w14:paraId="5D51B9FC" w14:textId="77777777" w:rsidTr="00175798">
        <w:trPr>
          <w:jc w:val="center"/>
        </w:trPr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E6F5DF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F50DE">
              <w:rPr>
                <w:rFonts w:ascii="Times New Roman" w:hAnsi="Times New Roman" w:cs="Times New Roman"/>
                <w:b/>
                <w:sz w:val="24"/>
                <w:szCs w:val="24"/>
              </w:rPr>
              <w:t>Chr</w:t>
            </w:r>
            <w:proofErr w:type="spellEnd"/>
            <w:r w:rsidRPr="008F50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7358A9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1D0D69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982999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808BC0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7E354C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CF5157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70614D" w14:textId="77777777" w:rsidR="00175798" w:rsidRPr="00684BA4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0</w:t>
            </w:r>
          </w:p>
        </w:tc>
      </w:tr>
      <w:tr w:rsidR="00175798" w:rsidRPr="008F50DE" w14:paraId="1BE1BA0E" w14:textId="77777777" w:rsidTr="00175798">
        <w:trPr>
          <w:jc w:val="center"/>
        </w:trPr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58F1C8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F50DE">
              <w:rPr>
                <w:rFonts w:ascii="Times New Roman" w:hAnsi="Times New Roman" w:cs="Times New Roman"/>
                <w:b/>
                <w:sz w:val="24"/>
                <w:szCs w:val="24"/>
              </w:rPr>
              <w:t>Chr</w:t>
            </w:r>
            <w:proofErr w:type="spellEnd"/>
            <w:r w:rsidRPr="008F50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405B73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0123CC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C6F47E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9E6621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C0F074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D584A1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4E034F" w14:textId="77777777" w:rsidR="00175798" w:rsidRPr="00684BA4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7</w:t>
            </w:r>
          </w:p>
        </w:tc>
      </w:tr>
      <w:tr w:rsidR="00175798" w:rsidRPr="008F50DE" w14:paraId="17B8ED7D" w14:textId="77777777" w:rsidTr="00175798">
        <w:trPr>
          <w:jc w:val="center"/>
        </w:trPr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AB6215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F50DE">
              <w:rPr>
                <w:rFonts w:ascii="Times New Roman" w:hAnsi="Times New Roman" w:cs="Times New Roman"/>
                <w:b/>
                <w:sz w:val="24"/>
                <w:szCs w:val="24"/>
              </w:rPr>
              <w:t>Chr</w:t>
            </w:r>
            <w:proofErr w:type="spellEnd"/>
            <w:r w:rsidRPr="008F50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DEA5E7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8F8CCC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194DF2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CFFC9B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1A88EB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038B91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0E1E9A" w14:textId="77777777" w:rsidR="00175798" w:rsidRPr="00684BA4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8</w:t>
            </w:r>
          </w:p>
        </w:tc>
      </w:tr>
      <w:tr w:rsidR="00175798" w:rsidRPr="008F50DE" w14:paraId="720528C2" w14:textId="77777777" w:rsidTr="00175798">
        <w:trPr>
          <w:jc w:val="center"/>
        </w:trPr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7B8B7C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F50DE">
              <w:rPr>
                <w:rFonts w:ascii="Times New Roman" w:hAnsi="Times New Roman" w:cs="Times New Roman"/>
                <w:b/>
                <w:sz w:val="24"/>
                <w:szCs w:val="24"/>
              </w:rPr>
              <w:t>Chr</w:t>
            </w:r>
            <w:proofErr w:type="spellEnd"/>
            <w:r w:rsidRPr="008F50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A2DAEF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B5AFDA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2844C3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E2F5BD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FA01BD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21A4B2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B83639" w14:textId="77777777" w:rsidR="00175798" w:rsidRPr="00684BA4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7</w:t>
            </w:r>
          </w:p>
        </w:tc>
      </w:tr>
      <w:tr w:rsidR="00175798" w:rsidRPr="008F50DE" w14:paraId="5865A037" w14:textId="77777777" w:rsidTr="00175798">
        <w:trPr>
          <w:jc w:val="center"/>
        </w:trPr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F984A6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F50DE">
              <w:rPr>
                <w:rFonts w:ascii="Times New Roman" w:hAnsi="Times New Roman" w:cs="Times New Roman"/>
                <w:b/>
                <w:sz w:val="24"/>
                <w:szCs w:val="24"/>
              </w:rPr>
              <w:t>Chr</w:t>
            </w:r>
            <w:proofErr w:type="spellEnd"/>
            <w:r w:rsidRPr="008F50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62BCFA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F8B982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F17F47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AC9279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7BF0F7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D818BC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39B872" w14:textId="77777777" w:rsidR="00175798" w:rsidRPr="00684BA4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1</w:t>
            </w:r>
          </w:p>
        </w:tc>
      </w:tr>
      <w:tr w:rsidR="00175798" w:rsidRPr="008F50DE" w14:paraId="3769DD02" w14:textId="77777777" w:rsidTr="00175798">
        <w:trPr>
          <w:jc w:val="center"/>
        </w:trPr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C03DAA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F50DE">
              <w:rPr>
                <w:rFonts w:ascii="Times New Roman" w:hAnsi="Times New Roman" w:cs="Times New Roman"/>
                <w:b/>
                <w:sz w:val="24"/>
                <w:szCs w:val="24"/>
              </w:rPr>
              <w:t>Chr</w:t>
            </w:r>
            <w:proofErr w:type="spellEnd"/>
            <w:r w:rsidRPr="008F50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0A91E0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8B2687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51CEF4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7D2C2C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148367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01E428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0D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9A8EED" w14:textId="77777777" w:rsidR="00175798" w:rsidRPr="00684BA4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3</w:t>
            </w:r>
          </w:p>
        </w:tc>
      </w:tr>
      <w:tr w:rsidR="00175798" w:rsidRPr="008F50DE" w14:paraId="6BC18A72" w14:textId="77777777" w:rsidTr="00175798">
        <w:trPr>
          <w:jc w:val="center"/>
        </w:trPr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350776E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G</w:t>
            </w:r>
            <w:r w:rsidRPr="00EE122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102B1C4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F6AA152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1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8BB76AC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AC45A96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9D3E582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</w:p>
        </w:tc>
        <w:tc>
          <w:tcPr>
            <w:tcW w:w="11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118B532" w14:textId="77777777" w:rsidR="00175798" w:rsidRPr="008F50DE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BEC1A81" w14:textId="77777777" w:rsidR="00175798" w:rsidRDefault="00175798" w:rsidP="0017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69</w:t>
            </w:r>
          </w:p>
        </w:tc>
      </w:tr>
    </w:tbl>
    <w:p w14:paraId="7AE93178" w14:textId="77777777" w:rsidR="00175798" w:rsidRDefault="00175798" w:rsidP="00A57757">
      <w:pPr>
        <w:jc w:val="both"/>
        <w:rPr>
          <w:rFonts w:ascii="Times New Roman" w:hAnsi="Times New Roman" w:cs="Times New Roman"/>
          <w:sz w:val="20"/>
          <w:szCs w:val="20"/>
        </w:rPr>
      </w:pPr>
      <w:r w:rsidRPr="00EE122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162A75">
        <w:rPr>
          <w:rFonts w:ascii="Times New Roman" w:hAnsi="Times New Roman" w:cs="Times New Roman"/>
          <w:sz w:val="20"/>
          <w:szCs w:val="20"/>
        </w:rPr>
        <w:t>WG: Whole Genome</w:t>
      </w:r>
    </w:p>
    <w:p w14:paraId="5F1BC4C0" w14:textId="77777777" w:rsidR="00175798" w:rsidRDefault="00175798" w:rsidP="00175798"/>
    <w:p w14:paraId="4757D2D7" w14:textId="77777777" w:rsidR="00175798" w:rsidRDefault="00175798" w:rsidP="00175798"/>
    <w:p w14:paraId="0F405AD3" w14:textId="77777777" w:rsidR="005D4266" w:rsidRDefault="005D4266" w:rsidP="005D42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32E90687" w14:textId="77777777" w:rsidR="00DA02FE" w:rsidRDefault="00DA02FE" w:rsidP="00DD6AC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30AC3386" w14:textId="77777777" w:rsidR="00DA02FE" w:rsidRDefault="00DA02FE" w:rsidP="00DD6AC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59416449" w14:textId="77777777" w:rsidR="00DA02FE" w:rsidRDefault="00DA02FE" w:rsidP="00DD6AC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3CB11EBC" w14:textId="77777777" w:rsidR="00DA02FE" w:rsidRDefault="00DA02FE" w:rsidP="00DD6AC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71F4E072" w14:textId="77777777" w:rsidR="00DA02FE" w:rsidRDefault="00DA02FE" w:rsidP="00DD6AC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5A53608F" w14:textId="77777777" w:rsidR="00DD6ACF" w:rsidRPr="00CD21E3" w:rsidRDefault="00DD6ACF" w:rsidP="00DD6ACF">
      <w:pPr>
        <w:spacing w:after="0" w:line="24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5D4266">
        <w:rPr>
          <w:rFonts w:ascii="Times New Roman" w:hAnsi="Times New Roman" w:cs="Times New Roman"/>
          <w:b/>
          <w:sz w:val="24"/>
          <w:szCs w:val="20"/>
        </w:rPr>
        <w:t xml:space="preserve">Supplementary Table S4 </w:t>
      </w:r>
      <w:r w:rsidRPr="00CD21E3">
        <w:rPr>
          <w:rFonts w:ascii="Times New Roman" w:hAnsi="Times New Roman" w:cs="Times New Roman"/>
          <w:sz w:val="24"/>
          <w:szCs w:val="20"/>
        </w:rPr>
        <w:t>Genetic map used for QTL analysis.</w:t>
      </w:r>
    </w:p>
    <w:p w14:paraId="4BAC448F" w14:textId="77777777" w:rsidR="00DD6ACF" w:rsidRDefault="00DD6ACF" w:rsidP="00175798">
      <w:pPr>
        <w:spacing w:after="0"/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2ACF1065" w14:textId="77777777" w:rsidR="005D0745" w:rsidRDefault="005D0745" w:rsidP="00175798">
      <w:pPr>
        <w:spacing w:after="0"/>
        <w:jc w:val="both"/>
        <w:rPr>
          <w:rFonts w:ascii="Times New Roman" w:hAnsi="Times New Roman" w:cs="Times New Roman"/>
          <w:b/>
          <w:sz w:val="24"/>
          <w:szCs w:val="20"/>
        </w:rPr>
        <w:sectPr w:rsidR="005D0745" w:rsidSect="00A57757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4B4C27D" w14:textId="77777777" w:rsidR="00A05021" w:rsidRPr="00A57757" w:rsidRDefault="00DA74B1" w:rsidP="005D42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5D0745">
        <w:rPr>
          <w:rFonts w:ascii="Times New Roman" w:hAnsi="Times New Roman" w:cs="Times New Roman"/>
          <w:b/>
          <w:sz w:val="24"/>
          <w:szCs w:val="24"/>
        </w:rPr>
        <w:t>S5</w:t>
      </w:r>
      <w:r w:rsidR="005D0745" w:rsidRPr="00DA74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40E5">
        <w:rPr>
          <w:rFonts w:ascii="Times New Roman" w:hAnsi="Times New Roman" w:cs="Times New Roman"/>
          <w:sz w:val="24"/>
          <w:szCs w:val="24"/>
        </w:rPr>
        <w:t>H</w:t>
      </w:r>
      <w:r w:rsidR="005340E5" w:rsidRPr="00D54667">
        <w:rPr>
          <w:rFonts w:ascii="Times New Roman" w:hAnsi="Times New Roman" w:cs="Times New Roman"/>
          <w:sz w:val="24"/>
          <w:szCs w:val="24"/>
        </w:rPr>
        <w:t>aplotypes</w:t>
      </w:r>
      <w:r w:rsidR="005340E5" w:rsidRPr="00A05021">
        <w:rPr>
          <w:rFonts w:ascii="Times New Roman" w:hAnsi="Times New Roman" w:cs="Times New Roman"/>
          <w:sz w:val="24"/>
          <w:szCs w:val="24"/>
        </w:rPr>
        <w:t xml:space="preserve"> </w:t>
      </w:r>
      <w:r w:rsidR="005340E5">
        <w:rPr>
          <w:rFonts w:ascii="Times New Roman" w:hAnsi="Times New Roman" w:cs="Times New Roman"/>
          <w:sz w:val="24"/>
          <w:szCs w:val="24"/>
        </w:rPr>
        <w:t xml:space="preserve">of </w:t>
      </w:r>
      <w:r w:rsidR="00A05021" w:rsidRPr="00A57757">
        <w:rPr>
          <w:rFonts w:ascii="Times New Roman" w:hAnsi="Times New Roman" w:cs="Times New Roman"/>
          <w:sz w:val="24"/>
          <w:szCs w:val="24"/>
        </w:rPr>
        <w:t xml:space="preserve">QTLs </w:t>
      </w:r>
      <w:r w:rsidR="00A05021" w:rsidRPr="00A57757">
        <w:rPr>
          <w:rFonts w:ascii="Times New Roman" w:hAnsi="Times New Roman" w:cs="Times New Roman"/>
          <w:i/>
          <w:sz w:val="24"/>
          <w:szCs w:val="24"/>
        </w:rPr>
        <w:t>qP-BT1.1</w:t>
      </w:r>
      <w:r w:rsidR="00A05021" w:rsidRPr="00A57757">
        <w:rPr>
          <w:rFonts w:ascii="Times New Roman" w:hAnsi="Times New Roman" w:cs="Times New Roman"/>
          <w:i/>
          <w:sz w:val="24"/>
          <w:szCs w:val="24"/>
          <w:vertAlign w:val="superscript"/>
        </w:rPr>
        <w:t>m</w:t>
      </w:r>
      <w:r w:rsidR="00A05021" w:rsidRPr="00A57757">
        <w:rPr>
          <w:rFonts w:ascii="Times New Roman" w:hAnsi="Times New Roman" w:cs="Times New Roman"/>
          <w:sz w:val="24"/>
          <w:szCs w:val="24"/>
        </w:rPr>
        <w:t xml:space="preserve"> and </w:t>
      </w:r>
      <w:r w:rsidR="00A05021" w:rsidRPr="00A57757">
        <w:rPr>
          <w:rFonts w:ascii="Times New Roman" w:hAnsi="Times New Roman" w:cs="Times New Roman"/>
          <w:i/>
          <w:sz w:val="24"/>
          <w:szCs w:val="24"/>
        </w:rPr>
        <w:t>qP-BT2.1</w:t>
      </w:r>
      <w:r w:rsidR="00A05021" w:rsidRPr="00A57757">
        <w:rPr>
          <w:rFonts w:ascii="Times New Roman" w:hAnsi="Times New Roman" w:cs="Times New Roman"/>
          <w:i/>
          <w:sz w:val="24"/>
          <w:szCs w:val="24"/>
          <w:vertAlign w:val="superscript"/>
        </w:rPr>
        <w:t>m</w:t>
      </w:r>
      <w:r w:rsidR="00A05021" w:rsidRPr="00A57757">
        <w:rPr>
          <w:rFonts w:ascii="Times New Roman" w:hAnsi="Times New Roman" w:cs="Times New Roman"/>
          <w:sz w:val="24"/>
          <w:szCs w:val="24"/>
        </w:rPr>
        <w:t xml:space="preserve"> in parental cultivars and ancestors.</w:t>
      </w:r>
    </w:p>
    <w:p w14:paraId="05962069" w14:textId="77777777" w:rsidR="00A62590" w:rsidRDefault="00A62590" w:rsidP="005D42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47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9"/>
        <w:gridCol w:w="1091"/>
        <w:gridCol w:w="580"/>
        <w:gridCol w:w="580"/>
        <w:gridCol w:w="580"/>
        <w:gridCol w:w="566"/>
        <w:gridCol w:w="580"/>
        <w:gridCol w:w="580"/>
        <w:gridCol w:w="580"/>
        <w:gridCol w:w="580"/>
        <w:gridCol w:w="580"/>
        <w:gridCol w:w="580"/>
        <w:gridCol w:w="600"/>
        <w:gridCol w:w="601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94"/>
        <w:gridCol w:w="7"/>
      </w:tblGrid>
      <w:tr w:rsidR="00A62590" w:rsidRPr="00A62590" w14:paraId="05DFE931" w14:textId="77777777" w:rsidTr="00A62590">
        <w:trPr>
          <w:trHeight w:val="239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1E4E" w14:textId="77777777" w:rsidR="00A62590" w:rsidRPr="00F802E3" w:rsidRDefault="00A62590" w:rsidP="00A625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7F16" w14:textId="77777777" w:rsidR="00A62590" w:rsidRPr="00F802E3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</w:p>
        </w:tc>
        <w:tc>
          <w:tcPr>
            <w:tcW w:w="12738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09466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proofErr w:type="spellStart"/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Haplotypes</w:t>
            </w:r>
            <w:proofErr w:type="spellEnd"/>
          </w:p>
        </w:tc>
      </w:tr>
      <w:tr w:rsidR="00A62590" w:rsidRPr="00A62590" w14:paraId="63417F3A" w14:textId="77777777" w:rsidTr="00A62590">
        <w:trPr>
          <w:gridAfter w:val="1"/>
          <w:wAfter w:w="7" w:type="dxa"/>
          <w:trHeight w:val="310"/>
        </w:trPr>
        <w:tc>
          <w:tcPr>
            <w:tcW w:w="10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01C09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QTL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47094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SNP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B8BC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Ambrunés'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E713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BC</w:t>
            </w:r>
            <w:r w:rsidR="00A577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-</w:t>
            </w: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8'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9301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Bing'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7446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Brooks'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870B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Burlat'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9375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Cristobalina'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D894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Lambert'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B8663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</w:t>
            </w:r>
            <w:proofErr w:type="spellStart"/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Napoleon</w:t>
            </w:r>
            <w:proofErr w:type="spellEnd"/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6751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</w:t>
            </w:r>
            <w:proofErr w:type="spellStart"/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Rainier</w:t>
            </w:r>
            <w:proofErr w:type="spellEnd"/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6F22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Van'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3E91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Vic'</w:t>
            </w:r>
          </w:p>
        </w:tc>
      </w:tr>
      <w:tr w:rsidR="00A62590" w:rsidRPr="00A62590" w14:paraId="70478C84" w14:textId="77777777" w:rsidTr="00A62590">
        <w:trPr>
          <w:gridAfter w:val="1"/>
          <w:wAfter w:w="9" w:type="dxa"/>
          <w:trHeight w:val="466"/>
        </w:trPr>
        <w:tc>
          <w:tcPr>
            <w:tcW w:w="10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AC1B0" w14:textId="77777777" w:rsidR="00A62590" w:rsidRPr="00A62590" w:rsidRDefault="00A62590" w:rsidP="00A62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</w:p>
        </w:tc>
        <w:tc>
          <w:tcPr>
            <w:tcW w:w="8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5732D" w14:textId="77777777" w:rsidR="00A62590" w:rsidRPr="00A62590" w:rsidRDefault="00A62590" w:rsidP="00A62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050F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1-a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E5EA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1-b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33225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1-a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B9110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1-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CE7CC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1-a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95AC3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1-a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FCB69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1-a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574F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1-a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4940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1-b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FF8CD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1-a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CBB63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1-c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AB4E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1-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9AAF9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1-b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505F7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1-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B706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1-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C4429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1-b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3C4C0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1-a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3DEEB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1-a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FC404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1-a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A63B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1-b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105CB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1-a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1AE4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1-b</w:t>
            </w:r>
          </w:p>
        </w:tc>
      </w:tr>
      <w:tr w:rsidR="00A62590" w:rsidRPr="00A62590" w14:paraId="33ACD2A9" w14:textId="77777777" w:rsidTr="00A62590">
        <w:trPr>
          <w:gridAfter w:val="1"/>
          <w:wAfter w:w="9" w:type="dxa"/>
          <w:trHeight w:val="239"/>
        </w:trPr>
        <w:tc>
          <w:tcPr>
            <w:tcW w:w="10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E6A309" w14:textId="77777777" w:rsidR="00A62590" w:rsidRPr="00A62590" w:rsidRDefault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eastAsia="es-ES"/>
              </w:rPr>
              <w:t>qP-</w:t>
            </w:r>
            <w:r w:rsidR="00A050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eastAsia="es-ES"/>
              </w:rPr>
              <w:t>BT</w:t>
            </w:r>
            <w:r w:rsidR="00A05021"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eastAsia="es-ES"/>
              </w:rPr>
              <w:t>1</w:t>
            </w: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eastAsia="es-ES"/>
              </w:rPr>
              <w:t>.1</w:t>
            </w: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vertAlign w:val="superscript"/>
                <w:lang w:eastAsia="es-ES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9462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ss4905486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4C3E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CFD5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FCCE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4424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0B7B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52B0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121F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1840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4004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A780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CA50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2CAC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98BE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92C4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3A5D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CDB2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F4E2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67EB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7398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7834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334D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E3ED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</w:tr>
      <w:tr w:rsidR="00A62590" w:rsidRPr="00A62590" w14:paraId="5202AB8F" w14:textId="77777777" w:rsidTr="00A62590">
        <w:trPr>
          <w:gridAfter w:val="1"/>
          <w:wAfter w:w="9" w:type="dxa"/>
          <w:trHeight w:val="239"/>
        </w:trPr>
        <w:tc>
          <w:tcPr>
            <w:tcW w:w="10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A651B" w14:textId="77777777" w:rsidR="00A62590" w:rsidRPr="00A62590" w:rsidRDefault="00A62590" w:rsidP="00A62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569C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ss4905469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75D7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89EC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0134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F921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417E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6D94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B68F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7A23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76FA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21DD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EF32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4092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FBDC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FBC3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3F32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3037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8DB3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E0DB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2002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D832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C7F7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23F4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</w:tr>
      <w:tr w:rsidR="00A62590" w:rsidRPr="00A62590" w14:paraId="1BA174AF" w14:textId="77777777" w:rsidTr="00A62590">
        <w:trPr>
          <w:gridAfter w:val="1"/>
          <w:wAfter w:w="9" w:type="dxa"/>
          <w:trHeight w:val="239"/>
        </w:trPr>
        <w:tc>
          <w:tcPr>
            <w:tcW w:w="10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7C7732" w14:textId="77777777" w:rsidR="00A62590" w:rsidRPr="00A62590" w:rsidRDefault="00A62590" w:rsidP="00A62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5A8B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ss4905486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6F98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FA9F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7C90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83E7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1C7D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CE7D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7D1D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9122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AF44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94C6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4459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E5A3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8D2B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7A5C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0404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DB97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1828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9E6A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3BFC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05CC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510D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314C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</w:tr>
      <w:tr w:rsidR="00A62590" w:rsidRPr="00A62590" w14:paraId="138841B1" w14:textId="77777777" w:rsidTr="00A62590">
        <w:trPr>
          <w:gridAfter w:val="1"/>
          <w:wAfter w:w="9" w:type="dxa"/>
          <w:trHeight w:val="239"/>
        </w:trPr>
        <w:tc>
          <w:tcPr>
            <w:tcW w:w="10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61540" w14:textId="77777777" w:rsidR="00A62590" w:rsidRPr="00A62590" w:rsidRDefault="00A62590" w:rsidP="00A62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69EA2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ss4905486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48B2F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06443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391F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B3ECC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90622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12E27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86B6C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F28C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6BC8A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EC77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376E5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918D7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E255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1A68A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D621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84E7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8703D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AC574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9D416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28A2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DB829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2DB51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</w:tr>
      <w:tr w:rsidR="00A62590" w:rsidRPr="00A62590" w14:paraId="248AEEB1" w14:textId="77777777" w:rsidTr="00A62590">
        <w:trPr>
          <w:gridAfter w:val="1"/>
          <w:wAfter w:w="9" w:type="dxa"/>
          <w:trHeight w:val="239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E81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0641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A6F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243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784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9ED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ECB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80D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DB0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8A9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7DA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1FF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9FC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110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DF8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41C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E27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603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645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038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01C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FD8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C92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19E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</w:tr>
      <w:tr w:rsidR="00A62590" w:rsidRPr="00A62590" w14:paraId="56D48E48" w14:textId="77777777" w:rsidTr="00A62590">
        <w:trPr>
          <w:gridAfter w:val="1"/>
          <w:wAfter w:w="9" w:type="dxa"/>
          <w:trHeight w:val="239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B72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4EA4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046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E1D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8F7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7F5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53F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463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FF8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C8F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673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B1F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4C6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807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B4B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B07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B91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E06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A89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61E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D71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CCF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04F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3A2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</w:tr>
      <w:tr w:rsidR="00A62590" w:rsidRPr="00A62590" w14:paraId="392755DF" w14:textId="77777777" w:rsidTr="00A62590">
        <w:trPr>
          <w:gridAfter w:val="1"/>
          <w:wAfter w:w="9" w:type="dxa"/>
          <w:trHeight w:val="239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4F2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58D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FE4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EEC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7EE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9DB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8DB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1CA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88C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4C4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2D2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45C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B80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F5B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A19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AA9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848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348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464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222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196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497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796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509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</w:tr>
      <w:tr w:rsidR="00A62590" w:rsidRPr="00A62590" w14:paraId="50B90CE0" w14:textId="77777777" w:rsidTr="00A62590">
        <w:trPr>
          <w:trHeight w:val="239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1B8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3FB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s-ES" w:eastAsia="es-ES"/>
              </w:rPr>
            </w:pPr>
          </w:p>
        </w:tc>
        <w:tc>
          <w:tcPr>
            <w:tcW w:w="12738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B222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proofErr w:type="spellStart"/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Haplotypes</w:t>
            </w:r>
            <w:proofErr w:type="spellEnd"/>
          </w:p>
        </w:tc>
      </w:tr>
      <w:tr w:rsidR="00A62590" w:rsidRPr="00A62590" w14:paraId="0333F22E" w14:textId="77777777" w:rsidTr="00A62590">
        <w:trPr>
          <w:gridAfter w:val="1"/>
          <w:wAfter w:w="7" w:type="dxa"/>
          <w:trHeight w:val="322"/>
        </w:trPr>
        <w:tc>
          <w:tcPr>
            <w:tcW w:w="10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FD2E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QTL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AC67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SNP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D190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Ambrunés'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4F74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BC</w:t>
            </w:r>
            <w:r w:rsidR="00A577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-</w:t>
            </w: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8'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0512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Bing'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68C6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Brooks'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524A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Burlat'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C27B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Cristobalina'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B389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Lambert'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6044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</w:t>
            </w:r>
            <w:proofErr w:type="spellStart"/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Napoleon</w:t>
            </w:r>
            <w:proofErr w:type="spellEnd"/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E8CA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</w:t>
            </w:r>
            <w:proofErr w:type="spellStart"/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Rainier</w:t>
            </w:r>
            <w:proofErr w:type="spellEnd"/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5D3D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Van'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D4A9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  <w:t>'Vic'</w:t>
            </w:r>
          </w:p>
        </w:tc>
      </w:tr>
      <w:tr w:rsidR="00A62590" w:rsidRPr="00A62590" w14:paraId="05BFE89B" w14:textId="77777777" w:rsidTr="00A62590">
        <w:trPr>
          <w:gridAfter w:val="1"/>
          <w:wAfter w:w="9" w:type="dxa"/>
          <w:trHeight w:val="418"/>
        </w:trPr>
        <w:tc>
          <w:tcPr>
            <w:tcW w:w="10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DE887A" w14:textId="77777777" w:rsidR="00A62590" w:rsidRPr="00A62590" w:rsidRDefault="00A62590" w:rsidP="00A62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</w:p>
        </w:tc>
        <w:tc>
          <w:tcPr>
            <w:tcW w:w="89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26B240" w14:textId="77777777" w:rsidR="00A62590" w:rsidRPr="00A62590" w:rsidRDefault="00A62590" w:rsidP="00A62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910A7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2-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4AEFB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2-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DBF93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2-c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42E0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2-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6E98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2-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AE82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2-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F89B1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2-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1F44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2-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43EF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2-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0BCB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2-c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54FD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2-e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3BE6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2-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9C0EC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2-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E8EF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2-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F07A2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2-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B248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2-k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051A4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2-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DB0F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2-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0BD7A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2-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5C80A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2-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F4FF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2-b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6CA34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  <w:t>H2-h</w:t>
            </w:r>
          </w:p>
        </w:tc>
      </w:tr>
      <w:tr w:rsidR="00A62590" w:rsidRPr="00A62590" w14:paraId="32C35761" w14:textId="77777777" w:rsidTr="00A62590">
        <w:trPr>
          <w:gridAfter w:val="1"/>
          <w:wAfter w:w="9" w:type="dxa"/>
          <w:trHeight w:val="239"/>
        </w:trPr>
        <w:tc>
          <w:tcPr>
            <w:tcW w:w="10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E4B3CAE" w14:textId="77777777" w:rsidR="00A62590" w:rsidRPr="00A62590" w:rsidRDefault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eastAsia="es-ES"/>
              </w:rPr>
            </w:pP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eastAsia="es-ES"/>
              </w:rPr>
              <w:t>qP-</w:t>
            </w:r>
            <w:r w:rsidR="00A050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eastAsia="es-ES"/>
              </w:rPr>
              <w:t>BT2</w:t>
            </w: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eastAsia="es-ES"/>
              </w:rPr>
              <w:t>.1</w:t>
            </w:r>
            <w:r w:rsidRPr="00A62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vertAlign w:val="superscript"/>
                <w:lang w:eastAsia="es-ES"/>
              </w:rPr>
              <w:t>m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3A5C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ss4905590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C3AA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2232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C7CB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A678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386F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D2CB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9157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842E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C64C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1EDB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A839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805F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985C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F2F1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D62F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B462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EE92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39D1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D607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B173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66C3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2BF5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</w:tr>
      <w:tr w:rsidR="00A62590" w:rsidRPr="00A62590" w14:paraId="46A39902" w14:textId="77777777" w:rsidTr="00A62590">
        <w:trPr>
          <w:gridAfter w:val="1"/>
          <w:wAfter w:w="9" w:type="dxa"/>
          <w:trHeight w:val="239"/>
        </w:trPr>
        <w:tc>
          <w:tcPr>
            <w:tcW w:w="10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BF7DD" w14:textId="77777777" w:rsidR="00A62590" w:rsidRPr="00A62590" w:rsidRDefault="00A62590" w:rsidP="00A62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081A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ss4905504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B79A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6D15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8B52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A001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16BC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0DAA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03FC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CC2A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3CA4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397D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5576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779D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9079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4FC6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3DF5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D253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88EE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0414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1035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A3A6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08AA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</w:tr>
      <w:tr w:rsidR="00A62590" w:rsidRPr="00A62590" w14:paraId="4651CDFD" w14:textId="77777777" w:rsidTr="00A62590">
        <w:trPr>
          <w:gridAfter w:val="1"/>
          <w:wAfter w:w="9" w:type="dxa"/>
          <w:trHeight w:val="239"/>
        </w:trPr>
        <w:tc>
          <w:tcPr>
            <w:tcW w:w="10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31BCFE" w14:textId="77777777" w:rsidR="00A62590" w:rsidRPr="00A62590" w:rsidRDefault="00A62590" w:rsidP="00A62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C18E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ss4905504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3BAA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C214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5C31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A0D7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36C5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024D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220D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30F6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1E15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DBB8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0722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9086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4526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9097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DC75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63B8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5FA7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673F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B57D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5CB2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EFD7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EB2E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</w:tr>
      <w:tr w:rsidR="00A62590" w:rsidRPr="00A62590" w14:paraId="441993F5" w14:textId="77777777" w:rsidTr="00A62590">
        <w:trPr>
          <w:gridAfter w:val="1"/>
          <w:wAfter w:w="9" w:type="dxa"/>
          <w:trHeight w:val="239"/>
        </w:trPr>
        <w:tc>
          <w:tcPr>
            <w:tcW w:w="10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831BC" w14:textId="77777777" w:rsidR="00A62590" w:rsidRPr="00A62590" w:rsidRDefault="00A62590" w:rsidP="00A62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8D67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ss4905504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731B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A5D8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37C3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0C78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2A04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C1D7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304E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F948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259A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7697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5BA5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B949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F788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EFA8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EDF9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3B08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8896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D1EF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AF4E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21AD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D34B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B9B8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</w:tr>
      <w:tr w:rsidR="00A62590" w:rsidRPr="00A62590" w14:paraId="4D88DD8F" w14:textId="77777777" w:rsidTr="00A62590">
        <w:trPr>
          <w:gridAfter w:val="1"/>
          <w:wAfter w:w="9" w:type="dxa"/>
          <w:trHeight w:val="239"/>
        </w:trPr>
        <w:tc>
          <w:tcPr>
            <w:tcW w:w="10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DEDA8" w14:textId="77777777" w:rsidR="00A62590" w:rsidRPr="00A62590" w:rsidRDefault="00A62590" w:rsidP="00A62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2FCB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ss4905504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65C5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1373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123D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97CB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1A75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D4C9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FCEC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BF87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8B1B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7BA2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DA5B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B29C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DCDD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FA80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EAB8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630D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D15D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C334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8C20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9459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F75D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7A31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</w:tr>
      <w:tr w:rsidR="00A62590" w:rsidRPr="00A62590" w14:paraId="3C67E131" w14:textId="77777777" w:rsidTr="00A62590">
        <w:trPr>
          <w:gridAfter w:val="1"/>
          <w:wAfter w:w="9" w:type="dxa"/>
          <w:trHeight w:val="239"/>
        </w:trPr>
        <w:tc>
          <w:tcPr>
            <w:tcW w:w="10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88AF2" w14:textId="77777777" w:rsidR="00A62590" w:rsidRPr="00A62590" w:rsidRDefault="00A62590" w:rsidP="00A62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7312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ss4905505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51A0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36FB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22AF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7B50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993B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4546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5EDF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7300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ACD8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B31A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C67F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D9DE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FE76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D72F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08D6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D852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B0A9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2AE8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D6EA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B6DD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285A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E7E1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</w:tr>
      <w:tr w:rsidR="00A62590" w:rsidRPr="00A62590" w14:paraId="572AB0D7" w14:textId="77777777" w:rsidTr="00A62590">
        <w:trPr>
          <w:gridAfter w:val="1"/>
          <w:wAfter w:w="9" w:type="dxa"/>
          <w:trHeight w:val="239"/>
        </w:trPr>
        <w:tc>
          <w:tcPr>
            <w:tcW w:w="10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36EE69" w14:textId="77777777" w:rsidR="00A62590" w:rsidRPr="00A62590" w:rsidRDefault="00A62590" w:rsidP="00A62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53BA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ss4905505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DC20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9F42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7E23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F445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E3D1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B444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7EB6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DC4E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8860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A6A6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1A4B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83D6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91C4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E5A3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7869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3E2F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704D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136D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0EF2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3955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5133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EA19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</w:tr>
      <w:tr w:rsidR="00A62590" w:rsidRPr="00A62590" w14:paraId="5A0E3E92" w14:textId="77777777" w:rsidTr="00A62590">
        <w:trPr>
          <w:gridAfter w:val="1"/>
          <w:wAfter w:w="9" w:type="dxa"/>
          <w:trHeight w:val="239"/>
        </w:trPr>
        <w:tc>
          <w:tcPr>
            <w:tcW w:w="10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F19C6" w14:textId="77777777" w:rsidR="00A62590" w:rsidRPr="00A62590" w:rsidRDefault="00A62590" w:rsidP="00A62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C897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ss4905505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2471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EF5E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BAA7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8002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BDA3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EA92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CE43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CB72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C20F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9D25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6297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0C0D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314C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10F3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2045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DDA3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8806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32A9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5B2A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39BA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7B14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8FFE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</w:tr>
      <w:tr w:rsidR="00A62590" w:rsidRPr="00A62590" w14:paraId="13E1EDA8" w14:textId="77777777" w:rsidTr="00A62590">
        <w:trPr>
          <w:gridAfter w:val="1"/>
          <w:wAfter w:w="9" w:type="dxa"/>
          <w:trHeight w:val="239"/>
        </w:trPr>
        <w:tc>
          <w:tcPr>
            <w:tcW w:w="10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35854" w14:textId="77777777" w:rsidR="00A62590" w:rsidRPr="00A62590" w:rsidRDefault="00A62590" w:rsidP="00A62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080E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ss4905505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F126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1375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489E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C1EF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CC9B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33F1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8CF8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ECE1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4B34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F693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521F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44A7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A3D6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287D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1FA6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01D3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D414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E6ED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F792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808A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1B0E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DA3C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</w:tr>
      <w:tr w:rsidR="00A62590" w:rsidRPr="00A62590" w14:paraId="256CB527" w14:textId="77777777" w:rsidTr="00A62590">
        <w:trPr>
          <w:gridAfter w:val="1"/>
          <w:wAfter w:w="9" w:type="dxa"/>
          <w:trHeight w:val="239"/>
        </w:trPr>
        <w:tc>
          <w:tcPr>
            <w:tcW w:w="10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6F503" w14:textId="77777777" w:rsidR="00A62590" w:rsidRPr="00A62590" w:rsidRDefault="00A62590" w:rsidP="00A62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249A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ss4905505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09C8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0DEF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6D5B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0BBF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7FCA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53BA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F835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D6CA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D2AC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F5A1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085A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4AC0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7E67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0B12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9FEA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B882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2926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6BA8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FA44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E886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3588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89BC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</w:tr>
      <w:tr w:rsidR="00A62590" w:rsidRPr="00A62590" w14:paraId="3ECE6586" w14:textId="77777777" w:rsidTr="00A62590">
        <w:trPr>
          <w:gridAfter w:val="1"/>
          <w:wAfter w:w="9" w:type="dxa"/>
          <w:trHeight w:val="239"/>
        </w:trPr>
        <w:tc>
          <w:tcPr>
            <w:tcW w:w="10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E51E3" w14:textId="77777777" w:rsidR="00A62590" w:rsidRPr="00A62590" w:rsidRDefault="00A62590" w:rsidP="00A62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85E8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ss4905505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07FC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2910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2283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E613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42AA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476C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D4F5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8918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4676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F8F1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159C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EA51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FAC0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8935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94CE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8A4D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7D0C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1168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9B6F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C387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EB27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1C13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</w:tr>
      <w:tr w:rsidR="00A62590" w:rsidRPr="00A62590" w14:paraId="5120AA0C" w14:textId="77777777" w:rsidTr="00A62590">
        <w:trPr>
          <w:gridAfter w:val="1"/>
          <w:wAfter w:w="9" w:type="dxa"/>
          <w:trHeight w:val="239"/>
        </w:trPr>
        <w:tc>
          <w:tcPr>
            <w:tcW w:w="10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999FA" w14:textId="77777777" w:rsidR="00A62590" w:rsidRPr="00A62590" w:rsidRDefault="00A62590" w:rsidP="00A62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4CC8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ss4905506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8616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D123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FCBF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0F80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920C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C521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5C1E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C7F5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D8D2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C467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8196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3338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D655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6830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D0F5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1484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DB77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304A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640A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B132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B43E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96C69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</w:tr>
      <w:tr w:rsidR="00A62590" w:rsidRPr="00A62590" w14:paraId="3A29029B" w14:textId="77777777" w:rsidTr="00A62590">
        <w:trPr>
          <w:gridAfter w:val="1"/>
          <w:wAfter w:w="9" w:type="dxa"/>
          <w:trHeight w:val="239"/>
        </w:trPr>
        <w:tc>
          <w:tcPr>
            <w:tcW w:w="10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86726" w14:textId="77777777" w:rsidR="00A62590" w:rsidRPr="00A62590" w:rsidRDefault="00A62590" w:rsidP="00A62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A000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ss4905507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F397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BB9C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21E2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C378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B231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D01A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5C35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34EF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A728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8F32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5AD0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CFCA2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480B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A7FE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9030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609E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674A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6EC8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E106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7185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261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BC09D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</w:tr>
      <w:tr w:rsidR="00A62590" w:rsidRPr="00A62590" w14:paraId="0EB99BAC" w14:textId="77777777" w:rsidTr="00A62590">
        <w:trPr>
          <w:gridAfter w:val="1"/>
          <w:wAfter w:w="9" w:type="dxa"/>
          <w:trHeight w:val="239"/>
        </w:trPr>
        <w:tc>
          <w:tcPr>
            <w:tcW w:w="10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5B74B" w14:textId="77777777" w:rsidR="00A62590" w:rsidRPr="00A62590" w:rsidRDefault="00A62590" w:rsidP="00A62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65A0EC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ss4905476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B4E0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E648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24E40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30DF98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FE84B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371B2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1A895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143323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A9FB4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CD9C01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E67D26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5BE9C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4625E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DE795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E25D4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1D9C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AD0887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2CFD55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F7AFF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1E6FAA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AE9D3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2BD6B" w14:textId="77777777" w:rsidR="00A62590" w:rsidRPr="00A62590" w:rsidRDefault="00A62590" w:rsidP="00A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A62590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A</w:t>
            </w:r>
          </w:p>
        </w:tc>
      </w:tr>
    </w:tbl>
    <w:p w14:paraId="0195DB3F" w14:textId="77777777" w:rsidR="00A62590" w:rsidRDefault="00A62590" w:rsidP="005D42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08B77B" w14:textId="77777777" w:rsidR="00A62590" w:rsidRDefault="00A62590" w:rsidP="005D42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73E159" w14:textId="77777777" w:rsidR="00A62590" w:rsidRDefault="00A62590" w:rsidP="005D42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A62590" w:rsidSect="00A6259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298D57F" w14:textId="034C7420" w:rsidR="004224FA" w:rsidRDefault="001262BD" w:rsidP="00A5775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noProof/>
          <w:sz w:val="24"/>
          <w:szCs w:val="20"/>
          <w:lang w:val="es-ES" w:eastAsia="es-ES"/>
        </w:rPr>
        <w:lastRenderedPageBreak/>
        <w:drawing>
          <wp:inline distT="0" distB="0" distL="0" distR="0" wp14:anchorId="7AE87CEC" wp14:editId="440D6810">
            <wp:extent cx="7306574" cy="5864225"/>
            <wp:effectExtent l="0" t="0" r="8890" b="317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8315" cy="58816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432B87" w14:textId="77777777" w:rsidR="004224FA" w:rsidRDefault="004224F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Supplementary Figure S1</w:t>
      </w:r>
    </w:p>
    <w:p w14:paraId="27E9A1FA" w14:textId="77777777" w:rsidR="004224FA" w:rsidRPr="00A57757" w:rsidRDefault="00422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>Frequency distribution of single years (2015-2018) bloom time values of six population and all plant material analyzed. Letter with arrows indicate parents’ bloom time; ‘Ambrunés’ (A), ‘Brooks’ (B), ‘B</w:t>
      </w:r>
      <w:r w:rsidR="00C47FE9">
        <w:rPr>
          <w:rFonts w:ascii="Times New Roman" w:hAnsi="Times New Roman" w:cs="Times New Roman"/>
          <w:sz w:val="24"/>
          <w:szCs w:val="20"/>
        </w:rPr>
        <w:t>×</w:t>
      </w:r>
      <w:r>
        <w:rPr>
          <w:rFonts w:ascii="Times New Roman" w:hAnsi="Times New Roman" w:cs="Times New Roman"/>
          <w:sz w:val="24"/>
          <w:szCs w:val="20"/>
        </w:rPr>
        <w:t>C-08’ (BC</w:t>
      </w:r>
      <w:r w:rsidR="00A57757">
        <w:rPr>
          <w:rFonts w:ascii="Times New Roman" w:hAnsi="Times New Roman" w:cs="Times New Roman"/>
          <w:sz w:val="24"/>
          <w:szCs w:val="20"/>
        </w:rPr>
        <w:t>-</w:t>
      </w:r>
      <w:r>
        <w:rPr>
          <w:rFonts w:ascii="Times New Roman" w:hAnsi="Times New Roman" w:cs="Times New Roman"/>
          <w:sz w:val="24"/>
          <w:szCs w:val="20"/>
        </w:rPr>
        <w:t>8)</w:t>
      </w:r>
      <w:r w:rsidR="00C47FE9">
        <w:rPr>
          <w:rFonts w:ascii="Times New Roman" w:hAnsi="Times New Roman" w:cs="Times New Roman"/>
          <w:sz w:val="24"/>
          <w:szCs w:val="20"/>
        </w:rPr>
        <w:t>, ‘Cristobalina’ (C), ‘Lambert’ (L) and ‘Vic’ (V).</w:t>
      </w:r>
    </w:p>
    <w:p w14:paraId="48F7B5AF" w14:textId="59E40473" w:rsidR="00175798" w:rsidRDefault="006753DB" w:rsidP="0017579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noProof/>
          <w:sz w:val="24"/>
          <w:szCs w:val="20"/>
          <w:lang w:val="es-ES" w:eastAsia="es-ES"/>
        </w:rPr>
        <w:lastRenderedPageBreak/>
        <w:drawing>
          <wp:inline distT="0" distB="0" distL="0" distR="0" wp14:anchorId="401CCC00" wp14:editId="2BCAF3D1">
            <wp:extent cx="9535245" cy="4886325"/>
            <wp:effectExtent l="0" t="0" r="0" b="0"/>
            <wp:docPr id="26" name="Imagen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45"/>
                    <a:stretch/>
                  </pic:blipFill>
                  <pic:spPr bwMode="auto">
                    <a:xfrm>
                      <a:off x="0" y="0"/>
                      <a:ext cx="9542450" cy="4890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01C773" w14:textId="77777777" w:rsidR="00175798" w:rsidRDefault="00175798" w:rsidP="0017579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Supplementary Figure </w:t>
      </w:r>
      <w:r w:rsidR="004224FA">
        <w:rPr>
          <w:rFonts w:ascii="Times New Roman" w:hAnsi="Times New Roman" w:cs="Times New Roman"/>
          <w:b/>
          <w:sz w:val="24"/>
          <w:szCs w:val="20"/>
        </w:rPr>
        <w:t>S2</w:t>
      </w:r>
    </w:p>
    <w:p w14:paraId="794D6E8D" w14:textId="77777777" w:rsidR="00175798" w:rsidRPr="00CD21E3" w:rsidRDefault="00175798" w:rsidP="00175798">
      <w:pPr>
        <w:spacing w:after="0" w:line="240" w:lineRule="auto"/>
        <w:jc w:val="both"/>
        <w:rPr>
          <w:rFonts w:ascii="Times New Roman" w:hAnsi="Times New Roman" w:cs="Times New Roman"/>
          <w:sz w:val="24"/>
          <w:szCs w:val="20"/>
          <w:lang w:val="es-ES"/>
        </w:rPr>
      </w:pPr>
      <w:r>
        <w:rPr>
          <w:rFonts w:ascii="Times New Roman" w:hAnsi="Times New Roman" w:cs="Times New Roman"/>
          <w:sz w:val="24"/>
          <w:szCs w:val="20"/>
        </w:rPr>
        <w:t>A</w:t>
      </w:r>
      <w:r w:rsidRPr="003C4623">
        <w:rPr>
          <w:rFonts w:ascii="Times New Roman" w:hAnsi="Times New Roman" w:cs="Times New Roman"/>
          <w:sz w:val="24"/>
          <w:szCs w:val="20"/>
        </w:rPr>
        <w:t xml:space="preserve">ccumulated </w:t>
      </w:r>
      <w:r>
        <w:rPr>
          <w:rFonts w:ascii="Times New Roman" w:hAnsi="Times New Roman" w:cs="Times New Roman"/>
          <w:sz w:val="24"/>
          <w:szCs w:val="20"/>
        </w:rPr>
        <w:t>winter chilling (</w:t>
      </w:r>
      <w:r w:rsidRPr="003C4623">
        <w:rPr>
          <w:rFonts w:ascii="Times New Roman" w:hAnsi="Times New Roman" w:cs="Times New Roman"/>
          <w:sz w:val="24"/>
          <w:szCs w:val="20"/>
        </w:rPr>
        <w:t>hour</w:t>
      </w:r>
      <w:r>
        <w:rPr>
          <w:rFonts w:ascii="Times New Roman" w:hAnsi="Times New Roman" w:cs="Times New Roman"/>
          <w:sz w:val="24"/>
          <w:szCs w:val="20"/>
        </w:rPr>
        <w:t>s below</w:t>
      </w:r>
      <w:r w:rsidRPr="003C4623">
        <w:rPr>
          <w:rFonts w:ascii="Times New Roman" w:hAnsi="Times New Roman" w:cs="Times New Roman"/>
          <w:sz w:val="24"/>
          <w:szCs w:val="20"/>
        </w:rPr>
        <w:t xml:space="preserve"> 7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Pr="003C4623">
        <w:rPr>
          <w:rFonts w:ascii="Times New Roman" w:hAnsi="Times New Roman" w:cs="Times New Roman"/>
          <w:sz w:val="24"/>
          <w:szCs w:val="20"/>
        </w:rPr>
        <w:t>ºC</w:t>
      </w:r>
      <w:r w:rsidRPr="001F08CB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0"/>
        </w:rPr>
        <w:t>),</w:t>
      </w:r>
      <w:r w:rsidRPr="003C4623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 xml:space="preserve">and bloom dates of parental cultivars during the four years of analysis. </w:t>
      </w:r>
      <w:r w:rsidRPr="00C11581">
        <w:rPr>
          <w:rFonts w:ascii="Times New Roman" w:hAnsi="Times New Roman" w:cs="Times New Roman"/>
          <w:sz w:val="24"/>
          <w:szCs w:val="24"/>
        </w:rPr>
        <w:t>‘Ambrunés’ (A), ‘Brooks’ (B), ‘Cristobalina’ (C), ‘Lambert’ (L), ‘Vic’ (V) and ‘BC-08’ (BC</w:t>
      </w:r>
      <w:r w:rsidR="00A57757" w:rsidRPr="00C11581">
        <w:rPr>
          <w:rFonts w:ascii="Times New Roman" w:hAnsi="Times New Roman" w:cs="Times New Roman"/>
          <w:sz w:val="24"/>
          <w:szCs w:val="24"/>
        </w:rPr>
        <w:t>-</w:t>
      </w:r>
      <w:r w:rsidRPr="00C11581">
        <w:rPr>
          <w:rFonts w:ascii="Times New Roman" w:hAnsi="Times New Roman" w:cs="Times New Roman"/>
          <w:sz w:val="24"/>
          <w:szCs w:val="24"/>
        </w:rPr>
        <w:t xml:space="preserve">8). </w:t>
      </w:r>
      <w:r w:rsidRPr="001F08CB">
        <w:rPr>
          <w:rFonts w:ascii="Times New Roman" w:hAnsi="Times New Roman" w:cs="Times New Roman"/>
          <w:sz w:val="24"/>
          <w:szCs w:val="20"/>
          <w:vertAlign w:val="superscript"/>
          <w:lang w:val="es-ES"/>
        </w:rPr>
        <w:t>1</w:t>
      </w:r>
      <w:r w:rsidRPr="001F08CB">
        <w:rPr>
          <w:rFonts w:ascii="Times New Roman" w:hAnsi="Times New Roman" w:cs="Times New Roman"/>
          <w:sz w:val="24"/>
          <w:szCs w:val="20"/>
          <w:lang w:val="es-ES"/>
        </w:rPr>
        <w:t xml:space="preserve">Data </w:t>
      </w:r>
      <w:proofErr w:type="spellStart"/>
      <w:r w:rsidRPr="001F08CB">
        <w:rPr>
          <w:rFonts w:ascii="Times New Roman" w:hAnsi="Times New Roman" w:cs="Times New Roman"/>
          <w:sz w:val="24"/>
          <w:szCs w:val="20"/>
          <w:lang w:val="es-ES"/>
        </w:rPr>
        <w:t>from</w:t>
      </w:r>
      <w:proofErr w:type="spellEnd"/>
      <w:r w:rsidRPr="001F08CB">
        <w:rPr>
          <w:rFonts w:ascii="Times New Roman" w:hAnsi="Times New Roman" w:cs="Times New Roman"/>
          <w:sz w:val="24"/>
          <w:szCs w:val="20"/>
          <w:lang w:val="es-ES"/>
        </w:rPr>
        <w:t xml:space="preserve">: </w:t>
      </w:r>
      <w:r>
        <w:rPr>
          <w:rFonts w:ascii="Times New Roman" w:hAnsi="Times New Roman" w:cs="Times New Roman"/>
          <w:sz w:val="24"/>
          <w:szCs w:val="20"/>
          <w:lang w:val="es-ES"/>
        </w:rPr>
        <w:t>‘</w:t>
      </w:r>
      <w:r w:rsidRPr="00DC7C3D">
        <w:rPr>
          <w:rFonts w:ascii="Times New Roman" w:hAnsi="Times New Roman" w:cs="Times New Roman"/>
          <w:sz w:val="24"/>
          <w:szCs w:val="20"/>
          <w:lang w:val="es-ES"/>
        </w:rPr>
        <w:t xml:space="preserve">Estación </w:t>
      </w:r>
      <w:r>
        <w:rPr>
          <w:rFonts w:ascii="Times New Roman" w:hAnsi="Times New Roman" w:cs="Times New Roman"/>
          <w:sz w:val="24"/>
          <w:szCs w:val="20"/>
          <w:lang w:val="es-ES"/>
        </w:rPr>
        <w:t>34-</w:t>
      </w:r>
      <w:r w:rsidRPr="00DC7C3D">
        <w:rPr>
          <w:rFonts w:ascii="Times New Roman" w:hAnsi="Times New Roman" w:cs="Times New Roman"/>
          <w:sz w:val="24"/>
          <w:szCs w:val="20"/>
          <w:lang w:val="es-ES"/>
        </w:rPr>
        <w:t>Montañana</w:t>
      </w:r>
      <w:r>
        <w:rPr>
          <w:rFonts w:ascii="Times New Roman" w:hAnsi="Times New Roman" w:cs="Times New Roman"/>
          <w:sz w:val="24"/>
          <w:szCs w:val="20"/>
          <w:lang w:val="es-ES"/>
        </w:rPr>
        <w:t>’, ‘</w:t>
      </w:r>
      <w:r w:rsidRPr="00DC7C3D">
        <w:rPr>
          <w:rFonts w:ascii="Times New Roman" w:hAnsi="Times New Roman" w:cs="Times New Roman"/>
          <w:sz w:val="24"/>
          <w:szCs w:val="20"/>
          <w:lang w:val="es-ES"/>
        </w:rPr>
        <w:t>Datos Meteorológicos</w:t>
      </w:r>
      <w:r>
        <w:rPr>
          <w:rFonts w:ascii="Times New Roman" w:hAnsi="Times New Roman" w:cs="Times New Roman"/>
          <w:sz w:val="24"/>
          <w:szCs w:val="20"/>
          <w:lang w:val="es-ES"/>
        </w:rPr>
        <w:t>’, ‘</w:t>
      </w:r>
      <w:r w:rsidRPr="00DC7C3D">
        <w:rPr>
          <w:rFonts w:ascii="Times New Roman" w:hAnsi="Times New Roman" w:cs="Times New Roman"/>
          <w:sz w:val="24"/>
          <w:szCs w:val="20"/>
          <w:lang w:val="es-ES"/>
        </w:rPr>
        <w:t>Oficina del Regante</w:t>
      </w:r>
      <w:r>
        <w:rPr>
          <w:rFonts w:ascii="Times New Roman" w:hAnsi="Times New Roman" w:cs="Times New Roman"/>
          <w:sz w:val="24"/>
          <w:szCs w:val="20"/>
          <w:lang w:val="es-ES"/>
        </w:rPr>
        <w:t>’, ‘</w:t>
      </w:r>
      <w:r w:rsidRPr="00DC7C3D">
        <w:rPr>
          <w:rFonts w:ascii="Times New Roman" w:hAnsi="Times New Roman" w:cs="Times New Roman"/>
          <w:sz w:val="24"/>
          <w:szCs w:val="20"/>
          <w:lang w:val="es-ES"/>
        </w:rPr>
        <w:t>Sociedad Aragonesa de Gestión Agroambiental (Sarga)</w:t>
      </w:r>
      <w:r>
        <w:rPr>
          <w:rFonts w:ascii="Times New Roman" w:hAnsi="Times New Roman" w:cs="Times New Roman"/>
          <w:sz w:val="24"/>
          <w:szCs w:val="20"/>
          <w:lang w:val="es-ES"/>
        </w:rPr>
        <w:t>’, ‘</w:t>
      </w:r>
      <w:r w:rsidRPr="00EE122C">
        <w:rPr>
          <w:rFonts w:ascii="Times New Roman" w:hAnsi="Times New Roman" w:cs="Times New Roman"/>
          <w:sz w:val="24"/>
          <w:szCs w:val="20"/>
          <w:lang w:val="es-ES"/>
        </w:rPr>
        <w:t>Gob</w:t>
      </w:r>
      <w:r w:rsidRPr="009853C5">
        <w:rPr>
          <w:rFonts w:ascii="Times New Roman" w:hAnsi="Times New Roman" w:cs="Times New Roman"/>
          <w:sz w:val="24"/>
          <w:szCs w:val="20"/>
          <w:lang w:val="es-ES"/>
        </w:rPr>
        <w:t>ierno de Aragón’.</w:t>
      </w:r>
      <w:r w:rsidR="009853C5" w:rsidRPr="009853C5">
        <w:rPr>
          <w:rFonts w:ascii="Times New Roman" w:hAnsi="Times New Roman" w:cs="Times New Roman"/>
          <w:sz w:val="24"/>
          <w:szCs w:val="20"/>
          <w:lang w:val="es-ES"/>
        </w:rPr>
        <w:t xml:space="preserve"> </w:t>
      </w:r>
      <w:hyperlink r:id="rId7" w:history="1">
        <w:r w:rsidRPr="009853C5">
          <w:rPr>
            <w:rStyle w:val="Hyperlink"/>
            <w:rFonts w:ascii="Times New Roman" w:hAnsi="Times New Roman" w:cs="Times New Roman"/>
            <w:color w:val="auto"/>
            <w:sz w:val="24"/>
            <w:szCs w:val="20"/>
            <w:u w:val="none"/>
            <w:lang w:val="es-ES"/>
          </w:rPr>
          <w:t>http://aplicaciones.aragon.es/oresa/datosMeteorologicos.inicio.do?sm= 2060</w:t>
        </w:r>
      </w:hyperlink>
    </w:p>
    <w:p w14:paraId="2A970704" w14:textId="77777777" w:rsidR="00175798" w:rsidRPr="00175798" w:rsidRDefault="00175798" w:rsidP="005D4266">
      <w:pPr>
        <w:spacing w:after="0"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s-ES"/>
        </w:rPr>
      </w:pPr>
    </w:p>
    <w:p w14:paraId="7EF4FE97" w14:textId="77777777" w:rsidR="00175798" w:rsidRPr="00DD6ACF" w:rsidRDefault="00175798" w:rsidP="005D4266">
      <w:pPr>
        <w:spacing w:after="0"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s-ES"/>
        </w:rPr>
      </w:pPr>
    </w:p>
    <w:p w14:paraId="17D7D467" w14:textId="77777777" w:rsidR="00175798" w:rsidRDefault="00055BC3" w:rsidP="0015102B">
      <w:pPr>
        <w:spacing w:after="0" w:line="240" w:lineRule="auto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 w:rsidRPr="00055BC3">
        <w:rPr>
          <w:rFonts w:ascii="Times New Roman" w:hAnsi="Times New Roman" w:cs="Times New Roman"/>
          <w:b/>
          <w:noProof/>
          <w:sz w:val="24"/>
          <w:szCs w:val="24"/>
          <w:lang w:val="es-ES" w:eastAsia="es-ES"/>
        </w:rPr>
        <w:lastRenderedPageBreak/>
        <w:drawing>
          <wp:inline distT="0" distB="0" distL="0" distR="0" wp14:anchorId="23F86E45" wp14:editId="0CAB22A3">
            <wp:extent cx="7337048" cy="6032244"/>
            <wp:effectExtent l="0" t="0" r="0" b="6985"/>
            <wp:docPr id="4" name="Imagen 4" descr="C:\Users\acalle\Desktop\FrontiersCambiosRevisor2\Supplementary Figure S2_CAMBIAD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alle\Desktop\FrontiersCambiosRevisor2\Supplementary Figure S2_CAMBIADA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8265" cy="6041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C3C79" w14:textId="77777777" w:rsidR="00DA74B1" w:rsidRDefault="00DA74B1" w:rsidP="005D4266">
      <w:pPr>
        <w:spacing w:after="0"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DA74B1">
        <w:rPr>
          <w:rFonts w:ascii="Times New Roman" w:hAnsi="Times New Roman" w:cs="Times New Roman"/>
          <w:b/>
          <w:noProof/>
          <w:sz w:val="24"/>
          <w:szCs w:val="24"/>
        </w:rPr>
        <w:t xml:space="preserve">Supplementary Figure </w:t>
      </w:r>
      <w:r w:rsidR="004224FA" w:rsidRPr="00DA74B1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="004224FA">
        <w:rPr>
          <w:rFonts w:ascii="Times New Roman" w:hAnsi="Times New Roman" w:cs="Times New Roman"/>
          <w:b/>
          <w:noProof/>
          <w:sz w:val="24"/>
          <w:szCs w:val="24"/>
        </w:rPr>
        <w:t>3</w:t>
      </w:r>
    </w:p>
    <w:p w14:paraId="60A8CB9E" w14:textId="77777777" w:rsidR="005D4266" w:rsidRPr="00CD21E3" w:rsidRDefault="005D426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72D0C">
        <w:rPr>
          <w:rFonts w:ascii="Times New Roman" w:hAnsi="Times New Roman" w:cs="Times New Roman"/>
          <w:noProof/>
          <w:sz w:val="24"/>
          <w:szCs w:val="24"/>
        </w:rPr>
        <w:t>B</w:t>
      </w:r>
      <w:r>
        <w:rPr>
          <w:rFonts w:ascii="Times New Roman" w:hAnsi="Times New Roman" w:cs="Times New Roman"/>
          <w:noProof/>
          <w:sz w:val="24"/>
          <w:szCs w:val="24"/>
        </w:rPr>
        <w:t>T (in</w:t>
      </w:r>
      <w:r w:rsidRPr="0023777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55BC3">
        <w:rPr>
          <w:rFonts w:ascii="Times New Roman" w:hAnsi="Times New Roman" w:cs="Times New Roman"/>
          <w:noProof/>
          <w:sz w:val="24"/>
          <w:szCs w:val="24"/>
        </w:rPr>
        <w:t>J</w:t>
      </w:r>
      <w:r w:rsidR="00055BC3" w:rsidRPr="0023777A">
        <w:rPr>
          <w:rFonts w:ascii="Times New Roman" w:hAnsi="Times New Roman" w:cs="Times New Roman"/>
          <w:noProof/>
          <w:sz w:val="24"/>
          <w:szCs w:val="24"/>
        </w:rPr>
        <w:t>D</w:t>
      </w:r>
      <w:r w:rsidR="00055BC3">
        <w:rPr>
          <w:rFonts w:ascii="Times New Roman" w:hAnsi="Times New Roman" w:cs="Times New Roman"/>
          <w:noProof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23777A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23777A">
        <w:rPr>
          <w:rFonts w:ascii="Times New Roman" w:hAnsi="Times New Roman" w:cs="Times New Roman"/>
          <w:noProof/>
          <w:sz w:val="24"/>
          <w:szCs w:val="24"/>
        </w:rPr>
        <w:t xml:space="preserve">mean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genotype </w:t>
      </w:r>
      <w:r w:rsidRPr="0023777A">
        <w:rPr>
          <w:rFonts w:ascii="Times New Roman" w:hAnsi="Times New Roman" w:cs="Times New Roman"/>
          <w:noProof/>
          <w:sz w:val="24"/>
          <w:szCs w:val="24"/>
        </w:rPr>
        <w:t xml:space="preserve">values of </w:t>
      </w:r>
      <w:r>
        <w:rPr>
          <w:rFonts w:ascii="Times New Roman" w:hAnsi="Times New Roman" w:cs="Times New Roman"/>
          <w:noProof/>
          <w:sz w:val="24"/>
          <w:szCs w:val="24"/>
        </w:rPr>
        <w:t>major</w:t>
      </w:r>
      <w:r w:rsidRPr="0023777A">
        <w:rPr>
          <w:rFonts w:ascii="Times New Roman" w:hAnsi="Times New Roman" w:cs="Times New Roman"/>
          <w:noProof/>
          <w:sz w:val="24"/>
          <w:szCs w:val="24"/>
        </w:rPr>
        <w:t xml:space="preserve"> QTLs detected and their interaction (</w:t>
      </w:r>
      <w:r w:rsidRPr="003C4623">
        <w:rPr>
          <w:rFonts w:ascii="Times New Roman" w:hAnsi="Times New Roman" w:cs="Times New Roman"/>
          <w:i/>
          <w:noProof/>
          <w:sz w:val="24"/>
          <w:szCs w:val="24"/>
        </w:rPr>
        <w:t>qP-</w:t>
      </w:r>
      <w:r w:rsidR="00055BC3">
        <w:rPr>
          <w:rFonts w:ascii="Times New Roman" w:hAnsi="Times New Roman" w:cs="Times New Roman"/>
          <w:i/>
          <w:noProof/>
          <w:sz w:val="24"/>
          <w:szCs w:val="24"/>
        </w:rPr>
        <w:t>BT</w:t>
      </w:r>
      <w:r w:rsidR="00055BC3" w:rsidRPr="003C4623">
        <w:rPr>
          <w:rFonts w:ascii="Times New Roman" w:hAnsi="Times New Roman" w:cs="Times New Roman"/>
          <w:i/>
          <w:noProof/>
          <w:sz w:val="24"/>
          <w:szCs w:val="24"/>
        </w:rPr>
        <w:t>1</w:t>
      </w:r>
      <w:r w:rsidRPr="003C4623">
        <w:rPr>
          <w:rFonts w:ascii="Times New Roman" w:hAnsi="Times New Roman" w:cs="Times New Roman"/>
          <w:i/>
          <w:noProof/>
          <w:sz w:val="24"/>
          <w:szCs w:val="24"/>
        </w:rPr>
        <w:t>.1</w:t>
      </w:r>
      <w:r w:rsidRPr="003C4623">
        <w:rPr>
          <w:rFonts w:ascii="Times New Roman" w:hAnsi="Times New Roman" w:cs="Times New Roman"/>
          <w:i/>
          <w:noProof/>
          <w:sz w:val="24"/>
          <w:szCs w:val="24"/>
          <w:vertAlign w:val="superscript"/>
        </w:rPr>
        <w:t>m</w:t>
      </w:r>
      <w:r w:rsidRPr="0023777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C4623">
        <w:rPr>
          <w:rFonts w:ascii="Times New Roman" w:hAnsi="Times New Roman" w:cs="Times New Roman"/>
          <w:i/>
          <w:noProof/>
          <w:sz w:val="24"/>
          <w:szCs w:val="24"/>
        </w:rPr>
        <w:t>qP-</w:t>
      </w:r>
      <w:r w:rsidR="00055BC3">
        <w:rPr>
          <w:rFonts w:ascii="Times New Roman" w:hAnsi="Times New Roman" w:cs="Times New Roman"/>
          <w:i/>
          <w:noProof/>
          <w:sz w:val="24"/>
          <w:szCs w:val="24"/>
        </w:rPr>
        <w:t>BT</w:t>
      </w:r>
      <w:r w:rsidR="00055BC3" w:rsidRPr="003C4623">
        <w:rPr>
          <w:rFonts w:ascii="Times New Roman" w:hAnsi="Times New Roman" w:cs="Times New Roman"/>
          <w:i/>
          <w:noProof/>
          <w:sz w:val="24"/>
          <w:szCs w:val="24"/>
        </w:rPr>
        <w:t>2</w:t>
      </w:r>
      <w:r w:rsidRPr="003C4623">
        <w:rPr>
          <w:rFonts w:ascii="Times New Roman" w:hAnsi="Times New Roman" w:cs="Times New Roman"/>
          <w:i/>
          <w:noProof/>
          <w:sz w:val="24"/>
          <w:szCs w:val="24"/>
        </w:rPr>
        <w:t>.1</w:t>
      </w:r>
      <w:r w:rsidRPr="003C4623">
        <w:rPr>
          <w:rFonts w:ascii="Times New Roman" w:hAnsi="Times New Roman" w:cs="Times New Roman"/>
          <w:i/>
          <w:noProof/>
          <w:sz w:val="24"/>
          <w:szCs w:val="24"/>
          <w:vertAlign w:val="superscript"/>
        </w:rPr>
        <w:t>m</w:t>
      </w:r>
      <w:r w:rsidRPr="0023777A">
        <w:rPr>
          <w:rFonts w:ascii="Times New Roman" w:hAnsi="Times New Roman" w:cs="Times New Roman"/>
          <w:noProof/>
          <w:sz w:val="24"/>
          <w:szCs w:val="24"/>
        </w:rPr>
        <w:t xml:space="preserve"> and both)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in segregating classes of F</w:t>
      </w:r>
      <w:r w:rsidRPr="00985643">
        <w:rPr>
          <w:rFonts w:ascii="Times New Roman" w:hAnsi="Times New Roman" w:cs="Times New Roman"/>
          <w:noProof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noProof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populations</w:t>
      </w:r>
      <w:r w:rsidR="00055BC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nalysed. Significant differences between genotypes are indicated by different letters </w:t>
      </w:r>
      <w:r w:rsidRPr="000535C6">
        <w:rPr>
          <w:rFonts w:ascii="Times New Roman" w:hAnsi="Times New Roman" w:cs="Times New Roman"/>
          <w:noProof/>
          <w:sz w:val="24"/>
          <w:szCs w:val="24"/>
        </w:rPr>
        <w:t>(P</w:t>
      </w:r>
      <w:r w:rsidRPr="00F32654">
        <w:rPr>
          <w:rFonts w:ascii="Times New Roman" w:hAnsi="Times New Roman" w:cs="Times New Roman"/>
          <w:noProof/>
          <w:sz w:val="24"/>
          <w:szCs w:val="24"/>
        </w:rPr>
        <w:t>&lt;0.05</w:t>
      </w:r>
      <w:r w:rsidRPr="00503131">
        <w:rPr>
          <w:rFonts w:ascii="Times New Roman" w:hAnsi="Times New Roman" w:cs="Times New Roman"/>
          <w:noProof/>
          <w:sz w:val="24"/>
          <w:szCs w:val="24"/>
        </w:rPr>
        <w:t xml:space="preserve">). </w:t>
      </w:r>
    </w:p>
    <w:sectPr w:rsidR="005D4266" w:rsidRPr="00CD21E3" w:rsidSect="0015102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es-ES" w:vendorID="64" w:dllVersion="6" w:nlCheck="1" w:checkStyle="0"/>
  <w:activeWritingStyle w:appName="MSWord" w:lang="en-US" w:vendorID="64" w:dllVersion="6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4266"/>
    <w:rsid w:val="00055BC3"/>
    <w:rsid w:val="001122A2"/>
    <w:rsid w:val="001262BD"/>
    <w:rsid w:val="0015102B"/>
    <w:rsid w:val="00175798"/>
    <w:rsid w:val="00182C47"/>
    <w:rsid w:val="002A005A"/>
    <w:rsid w:val="004224FA"/>
    <w:rsid w:val="0048126C"/>
    <w:rsid w:val="005340E5"/>
    <w:rsid w:val="005D0745"/>
    <w:rsid w:val="005D4266"/>
    <w:rsid w:val="006753DB"/>
    <w:rsid w:val="006F1967"/>
    <w:rsid w:val="009853C5"/>
    <w:rsid w:val="00A05021"/>
    <w:rsid w:val="00A57757"/>
    <w:rsid w:val="00A62590"/>
    <w:rsid w:val="00C11581"/>
    <w:rsid w:val="00C47FE9"/>
    <w:rsid w:val="00DA02FE"/>
    <w:rsid w:val="00DA74B1"/>
    <w:rsid w:val="00DD6ACF"/>
    <w:rsid w:val="00F07C96"/>
    <w:rsid w:val="00F8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9CD44"/>
  <w15:chartTrackingRefBased/>
  <w15:docId w15:val="{02EBDCBB-95A8-4C91-8E92-4E3DA57BB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266"/>
    <w:pPr>
      <w:spacing w:after="200" w:line="276" w:lineRule="auto"/>
    </w:pPr>
    <w:rPr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D4266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D426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D4266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D426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D426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5D426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D42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itleChar">
    <w:name w:val="Title Char"/>
    <w:basedOn w:val="DefaultParagraphFont"/>
    <w:link w:val="Title"/>
    <w:uiPriority w:val="10"/>
    <w:rsid w:val="005D42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rsid w:val="005D426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5D426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5D426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5D426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5D426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5D4266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5D4266"/>
    <w:pPr>
      <w:spacing w:after="160" w:line="259" w:lineRule="auto"/>
      <w:ind w:left="720"/>
      <w:contextualSpacing/>
    </w:pPr>
    <w:rPr>
      <w:lang w:val="es-ES"/>
    </w:rPr>
  </w:style>
  <w:style w:type="character" w:styleId="Hyperlink">
    <w:name w:val="Hyperlink"/>
    <w:basedOn w:val="DefaultParagraphFont"/>
    <w:uiPriority w:val="99"/>
    <w:unhideWhenUsed/>
    <w:rsid w:val="005D4266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7579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02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2E3"/>
    <w:rPr>
      <w:rFonts w:ascii="Segoe UI" w:hAnsi="Segoe UI" w:cs="Segoe UI"/>
      <w:sz w:val="18"/>
      <w:szCs w:val="18"/>
      <w:lang w:val="en-US"/>
    </w:rPr>
  </w:style>
  <w:style w:type="table" w:customStyle="1" w:styleId="Tablaconcuadrcula1">
    <w:name w:val="Tabla con cuadrícula1"/>
    <w:basedOn w:val="TableNormal"/>
    <w:next w:val="TableGrid"/>
    <w:uiPriority w:val="59"/>
    <w:rsid w:val="00182C4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61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hyperlink" Target="http://aplicaciones.aragon.es/oresa/datosMeteorologicos.inicio.do?sm=%20206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22</Words>
  <Characters>4118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TA - Gobierno de Aragón</Company>
  <LinksUpToDate>false</LinksUpToDate>
  <CharactersWithSpaces>4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lle</dc:creator>
  <cp:keywords/>
  <dc:description/>
  <cp:lastModifiedBy>Sidra Amiri</cp:lastModifiedBy>
  <cp:revision>2</cp:revision>
  <dcterms:created xsi:type="dcterms:W3CDTF">2019-12-18T13:13:00Z</dcterms:created>
  <dcterms:modified xsi:type="dcterms:W3CDTF">2019-12-18T13:13:00Z</dcterms:modified>
</cp:coreProperties>
</file>